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5C7E" w:rsidRDefault="00A70FD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2</w:t>
      </w:r>
      <w:r w:rsidR="00B950B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imers used for RT-qPCR in this study.</w:t>
      </w:r>
    </w:p>
    <w:tbl>
      <w:tblPr>
        <w:tblStyle w:val="TableGrid"/>
        <w:tblW w:w="839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3261"/>
        <w:gridCol w:w="3434"/>
      </w:tblGrid>
      <w:tr w:rsidR="00C05C7E">
        <w:trPr>
          <w:trHeight w:val="358"/>
        </w:trPr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C05C7E" w:rsidRDefault="00A70FD9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</w:tcPr>
          <w:p w:rsidR="00C05C7E" w:rsidRDefault="00A70FD9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Forward sequence (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5ʹ-3ʹ</w:t>
            </w:r>
            <w: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434" w:type="dxa"/>
            <w:tcBorders>
              <w:top w:val="single" w:sz="8" w:space="0" w:color="auto"/>
              <w:bottom w:val="single" w:sz="8" w:space="0" w:color="auto"/>
            </w:tcBorders>
          </w:tcPr>
          <w:p w:rsidR="00C05C7E" w:rsidRDefault="00A70FD9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Reverse sequenc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e (5ʹ-3ʹ)</w:t>
            </w:r>
          </w:p>
        </w:tc>
      </w:tr>
      <w:tr w:rsidR="00C05C7E">
        <w:trPr>
          <w:trHeight w:val="283"/>
        </w:trPr>
        <w:tc>
          <w:tcPr>
            <w:tcW w:w="1701" w:type="dxa"/>
            <w:tcBorders>
              <w:top w:val="nil"/>
            </w:tcBorders>
          </w:tcPr>
          <w:p w:rsidR="00C05C7E" w:rsidRDefault="00A70FD9">
            <w:pPr>
              <w:spacing w:line="480" w:lineRule="auto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NF31-RT</w:t>
            </w:r>
          </w:p>
        </w:tc>
        <w:tc>
          <w:tcPr>
            <w:tcW w:w="3261" w:type="dxa"/>
            <w:tcBorders>
              <w:top w:val="nil"/>
            </w:tcBorders>
          </w:tcPr>
          <w:p w:rsidR="00C05C7E" w:rsidRDefault="00A70F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GCCCCGAAACTACCTCAAC</w:t>
            </w:r>
          </w:p>
        </w:tc>
        <w:tc>
          <w:tcPr>
            <w:tcW w:w="3434" w:type="dxa"/>
            <w:tcBorders>
              <w:top w:val="nil"/>
            </w:tcBorders>
          </w:tcPr>
          <w:p w:rsidR="00C05C7E" w:rsidRDefault="00A70F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TGACACCACGCCAGTACC</w:t>
            </w:r>
          </w:p>
        </w:tc>
      </w:tr>
      <w:tr w:rsidR="00C05C7E">
        <w:trPr>
          <w:trHeight w:val="283"/>
        </w:trPr>
        <w:tc>
          <w:tcPr>
            <w:tcW w:w="1701" w:type="dxa"/>
            <w:tcBorders>
              <w:top w:val="nil"/>
            </w:tcBorders>
          </w:tcPr>
          <w:p w:rsidR="00C05C7E" w:rsidRDefault="00A70FD9">
            <w:pPr>
              <w:spacing w:line="480" w:lineRule="auto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FN-β-RT</w:t>
            </w:r>
          </w:p>
        </w:tc>
        <w:tc>
          <w:tcPr>
            <w:tcW w:w="3261" w:type="dxa"/>
            <w:tcBorders>
              <w:top w:val="nil"/>
            </w:tcBorders>
          </w:tcPr>
          <w:p w:rsidR="00C05C7E" w:rsidRDefault="00A70F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TACAGAGCCTTGCCTGCAT</w:t>
            </w:r>
          </w:p>
        </w:tc>
        <w:tc>
          <w:tcPr>
            <w:tcW w:w="3434" w:type="dxa"/>
            <w:tcBorders>
              <w:top w:val="nil"/>
            </w:tcBorders>
          </w:tcPr>
          <w:p w:rsidR="00C05C7E" w:rsidRDefault="00A70F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TCGGTGTCCAAAAGGATGT</w:t>
            </w:r>
          </w:p>
        </w:tc>
      </w:tr>
      <w:tr w:rsidR="00C05C7E">
        <w:trPr>
          <w:trHeight w:val="283"/>
        </w:trPr>
        <w:tc>
          <w:tcPr>
            <w:tcW w:w="1701" w:type="dxa"/>
            <w:tcBorders>
              <w:top w:val="nil"/>
            </w:tcBorders>
          </w:tcPr>
          <w:p w:rsidR="00C05C7E" w:rsidRDefault="00A70FD9">
            <w:pPr>
              <w:spacing w:line="480" w:lineRule="auto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SG15-RT</w:t>
            </w:r>
          </w:p>
        </w:tc>
        <w:tc>
          <w:tcPr>
            <w:tcW w:w="3261" w:type="dxa"/>
            <w:tcBorders>
              <w:top w:val="nil"/>
            </w:tcBorders>
          </w:tcPr>
          <w:p w:rsidR="00C05C7E" w:rsidRDefault="00A70F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CAGATCACCCAGAAGATCG</w:t>
            </w:r>
          </w:p>
        </w:tc>
        <w:tc>
          <w:tcPr>
            <w:tcW w:w="3434" w:type="dxa"/>
            <w:tcBorders>
              <w:top w:val="nil"/>
            </w:tcBorders>
          </w:tcPr>
          <w:p w:rsidR="00C05C7E" w:rsidRDefault="00A70F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CGTCGCATTTGTCCACCA</w:t>
            </w:r>
          </w:p>
        </w:tc>
      </w:tr>
      <w:tr w:rsidR="00C05C7E">
        <w:trPr>
          <w:trHeight w:val="283"/>
        </w:trPr>
        <w:tc>
          <w:tcPr>
            <w:tcW w:w="1701" w:type="dxa"/>
            <w:tcBorders>
              <w:top w:val="nil"/>
            </w:tcBorders>
          </w:tcPr>
          <w:p w:rsidR="00C05C7E" w:rsidRDefault="00A70FD9">
            <w:pPr>
              <w:spacing w:line="480" w:lineRule="auto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V-A71-VP1-RT</w:t>
            </w:r>
          </w:p>
        </w:tc>
        <w:tc>
          <w:tcPr>
            <w:tcW w:w="3261" w:type="dxa"/>
            <w:tcBorders>
              <w:top w:val="nil"/>
            </w:tcBorders>
          </w:tcPr>
          <w:p w:rsidR="00C05C7E" w:rsidRDefault="00A70F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CACCCACAGGCCAGAACAC</w:t>
            </w:r>
          </w:p>
        </w:tc>
        <w:tc>
          <w:tcPr>
            <w:tcW w:w="3434" w:type="dxa"/>
            <w:tcBorders>
              <w:top w:val="nil"/>
            </w:tcBorders>
          </w:tcPr>
          <w:p w:rsidR="00C05C7E" w:rsidRDefault="00A70F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CCCGCCCTACTGAAGAAACTA</w:t>
            </w:r>
          </w:p>
        </w:tc>
      </w:tr>
      <w:tr w:rsidR="00C05C7E">
        <w:trPr>
          <w:trHeight w:val="283"/>
        </w:trPr>
        <w:tc>
          <w:tcPr>
            <w:tcW w:w="1701" w:type="dxa"/>
            <w:tcBorders>
              <w:top w:val="nil"/>
            </w:tcBorders>
          </w:tcPr>
          <w:p w:rsidR="00C05C7E" w:rsidRDefault="00A70FD9">
            <w:pPr>
              <w:spacing w:line="480" w:lineRule="auto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V-A71-VP4-RT</w:t>
            </w:r>
          </w:p>
        </w:tc>
        <w:tc>
          <w:tcPr>
            <w:tcW w:w="3261" w:type="dxa"/>
            <w:tcBorders>
              <w:top w:val="nil"/>
            </w:tcBorders>
          </w:tcPr>
          <w:p w:rsidR="00C05C7E" w:rsidRDefault="00A70F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TCTCAGGTGTCTACACAGC</w:t>
            </w:r>
          </w:p>
        </w:tc>
        <w:tc>
          <w:tcPr>
            <w:tcW w:w="3434" w:type="dxa"/>
            <w:tcBorders>
              <w:top w:val="nil"/>
            </w:tcBorders>
          </w:tcPr>
          <w:p w:rsidR="00C05C7E" w:rsidRDefault="00A70F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GCCATTTCAGTGAAGATGT</w:t>
            </w:r>
          </w:p>
        </w:tc>
      </w:tr>
      <w:tr w:rsidR="00C05C7E">
        <w:trPr>
          <w:trHeight w:val="283"/>
        </w:trPr>
        <w:tc>
          <w:tcPr>
            <w:tcW w:w="1701" w:type="dxa"/>
            <w:tcBorders>
              <w:top w:val="nil"/>
            </w:tcBorders>
          </w:tcPr>
          <w:p w:rsidR="00C05C7E" w:rsidRDefault="00A70FD9">
            <w:pPr>
              <w:spacing w:line="480" w:lineRule="auto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V-D68-VP1-RT</w:t>
            </w:r>
          </w:p>
        </w:tc>
        <w:tc>
          <w:tcPr>
            <w:tcW w:w="3261" w:type="dxa"/>
            <w:tcBorders>
              <w:top w:val="nil"/>
            </w:tcBorders>
          </w:tcPr>
          <w:p w:rsidR="00C05C7E" w:rsidRDefault="00A70F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AGAAAGCTGGAACTGTTC</w:t>
            </w:r>
          </w:p>
        </w:tc>
        <w:tc>
          <w:tcPr>
            <w:tcW w:w="3434" w:type="dxa"/>
            <w:tcBorders>
              <w:top w:val="nil"/>
            </w:tcBorders>
          </w:tcPr>
          <w:p w:rsidR="00C05C7E" w:rsidRDefault="00A70F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GCACCAGTAGGTACAAAC</w:t>
            </w:r>
          </w:p>
        </w:tc>
      </w:tr>
      <w:tr w:rsidR="00C05C7E">
        <w:trPr>
          <w:trHeight w:val="283"/>
        </w:trPr>
        <w:tc>
          <w:tcPr>
            <w:tcW w:w="1701" w:type="dxa"/>
            <w:tcBorders>
              <w:top w:val="nil"/>
            </w:tcBorders>
          </w:tcPr>
          <w:p w:rsidR="00C05C7E" w:rsidRDefault="00A70FD9">
            <w:pPr>
              <w:spacing w:line="480" w:lineRule="auto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V-A16-VP1-RT</w:t>
            </w:r>
          </w:p>
        </w:tc>
        <w:tc>
          <w:tcPr>
            <w:tcW w:w="3261" w:type="dxa"/>
            <w:tcBorders>
              <w:top w:val="nil"/>
            </w:tcBorders>
          </w:tcPr>
          <w:p w:rsidR="00C05C7E" w:rsidRDefault="00A70F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GCAGCGCTTGTGCTT</w:t>
            </w:r>
          </w:p>
        </w:tc>
        <w:tc>
          <w:tcPr>
            <w:tcW w:w="3434" w:type="dxa"/>
            <w:tcBorders>
              <w:top w:val="nil"/>
            </w:tcBorders>
          </w:tcPr>
          <w:p w:rsidR="00C05C7E" w:rsidRDefault="00A70F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CACAATTCCCCCGTCTTAC</w:t>
            </w:r>
          </w:p>
        </w:tc>
      </w:tr>
      <w:tr w:rsidR="00C05C7E">
        <w:trPr>
          <w:trHeight w:val="283"/>
        </w:trPr>
        <w:tc>
          <w:tcPr>
            <w:tcW w:w="1701" w:type="dxa"/>
            <w:tcBorders>
              <w:top w:val="nil"/>
            </w:tcBorders>
          </w:tcPr>
          <w:p w:rsidR="00C05C7E" w:rsidRDefault="00A70FD9">
            <w:pPr>
              <w:spacing w:line="480" w:lineRule="auto"/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V-B3-VP1-RT</w:t>
            </w:r>
          </w:p>
        </w:tc>
        <w:tc>
          <w:tcPr>
            <w:tcW w:w="3261" w:type="dxa"/>
            <w:tcBorders>
              <w:top w:val="nil"/>
            </w:tcBorders>
          </w:tcPr>
          <w:p w:rsidR="00C05C7E" w:rsidRDefault="00A70FD9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GAGACCAGGCTGAATGC</w:t>
            </w:r>
          </w:p>
        </w:tc>
        <w:tc>
          <w:tcPr>
            <w:tcW w:w="3434" w:type="dxa"/>
            <w:tcBorders>
              <w:top w:val="nil"/>
            </w:tcBorders>
          </w:tcPr>
          <w:p w:rsidR="00C05C7E" w:rsidRDefault="00A70FD9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CTGGTTCTGTGAACTTGC</w:t>
            </w:r>
          </w:p>
        </w:tc>
      </w:tr>
    </w:tbl>
    <w:p w:rsidR="00C05C7E" w:rsidRDefault="00C05C7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C05C7E" w:rsidRDefault="00C05C7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C05C7E" w:rsidRDefault="00C05C7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C05C7E" w:rsidRDefault="00C05C7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C05C7E" w:rsidRDefault="00C05C7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C05C7E" w:rsidRDefault="00C05C7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C05C7E" w:rsidRDefault="00C05C7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C05C7E" w:rsidRDefault="00C05C7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C05C7E" w:rsidRDefault="00C05C7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C05C7E" w:rsidRDefault="00C05C7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C05C7E" w:rsidRDefault="00C05C7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C05C7E" w:rsidRDefault="00C05C7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C05C7E" w:rsidRDefault="00C05C7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C05C7E" w:rsidRDefault="00C05C7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C05C7E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1C50" w:rsidRDefault="005B1C50">
      <w:r>
        <w:separator/>
      </w:r>
    </w:p>
  </w:endnote>
  <w:endnote w:type="continuationSeparator" w:id="0">
    <w:p w:rsidR="005B1C50" w:rsidRDefault="005B1C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default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charset w:val="86"/>
    <w:family w:val="modern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05C7E" w:rsidRDefault="00A70FD9">
    <w:pPr>
      <w:pStyle w:val="Footer"/>
      <w:jc w:val="cen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sdt>
                          <w:sdtPr>
                            <w:id w:val="147482085"/>
                          </w:sdtPr>
                          <w:sdtEndPr/>
                          <w:sdtContent>
                            <w:p w:rsidR="00C05C7E" w:rsidRDefault="00A70FD9">
                              <w:pPr>
                                <w:pStyle w:val="Footer"/>
                                <w:jc w:val="center"/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fldChar w:fldCharType="begin"/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instrText>PAGE   \* MERGEFORMAT</w:instrTex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fldChar w:fldCharType="separate"/>
                              </w:r>
                              <w:r w:rsidR="00B950B4" w:rsidRPr="00B950B4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noProof/>
                                  <w:lang w:val="zh-CN"/>
                                </w:rPr>
                                <w:t>1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fldChar w:fldCharType="end"/>
                              </w:r>
                            </w:p>
                          </w:sdtContent>
                        </w:sdt>
                        <w:p w:rsidR="00C05C7E" w:rsidRDefault="00C05C7E"/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left:0;text-align:left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Nte8iJ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sdt>
                    <w:sdtPr>
                      <w:id w:val="147482085"/>
                    </w:sdtPr>
                    <w:sdtEndPr/>
                    <w:sdtContent>
                      <w:p w:rsidR="00C05C7E" w:rsidRDefault="00A70FD9">
                        <w:pPr>
                          <w:pStyle w:val="Footer"/>
                          <w:jc w:val="center"/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fldChar w:fldCharType="begin"/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instrText>PAGE   \* MERGEFORMAT</w:instrTex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fldChar w:fldCharType="separate"/>
                        </w:r>
                        <w:r w:rsidR="00B950B4" w:rsidRPr="00B950B4">
                          <w:rPr>
                            <w:rFonts w:ascii="Times New Roman" w:hAnsi="Times New Roman" w:cs="Times New Roman"/>
                            <w:b/>
                            <w:bCs/>
                            <w:noProof/>
                            <w:lang w:val="zh-CN"/>
                          </w:rPr>
                          <w:t>1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fldChar w:fldCharType="end"/>
                        </w:r>
                      </w:p>
                    </w:sdtContent>
                  </w:sdt>
                  <w:p w:rsidR="00C05C7E" w:rsidRDefault="00C05C7E"/>
                </w:txbxContent>
              </v:textbox>
              <w10:wrap anchorx="margin"/>
            </v:shape>
          </w:pict>
        </mc:Fallback>
      </mc:AlternateContent>
    </w:r>
  </w:p>
  <w:p w:rsidR="00C05C7E" w:rsidRDefault="00C05C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1C50" w:rsidRDefault="005B1C50">
      <w:r>
        <w:separator/>
      </w:r>
    </w:p>
  </w:footnote>
  <w:footnote w:type="continuationSeparator" w:id="0">
    <w:p w:rsidR="005B1C50" w:rsidRDefault="005B1C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YwNDUzNTA3NDc3NrdU0lEKTi0uzszPAykwM64FAJiZkb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20tvvrcst25ae5xae5v0sss052z5p9e0pe&quot;&gt;My EndNote Library&lt;record-ids&gt;&lt;item&gt;19&lt;/item&gt;&lt;item&gt;20&lt;/item&gt;&lt;item&gt;32&lt;/item&gt;&lt;item&gt;33&lt;/item&gt;&lt;item&gt;35&lt;/item&gt;&lt;item&gt;71&lt;/item&gt;&lt;item&gt;75&lt;/item&gt;&lt;item&gt;114&lt;/item&gt;&lt;item&gt;121&lt;/item&gt;&lt;item&gt;147&lt;/item&gt;&lt;item&gt;148&lt;/item&gt;&lt;item&gt;149&lt;/item&gt;&lt;item&gt;156&lt;/item&gt;&lt;item&gt;157&lt;/item&gt;&lt;item&gt;191&lt;/item&gt;&lt;item&gt;220&lt;/item&gt;&lt;item&gt;234&lt;/item&gt;&lt;item&gt;253&lt;/item&gt;&lt;item&gt;254&lt;/item&gt;&lt;item&gt;255&lt;/item&gt;&lt;item&gt;256&lt;/item&gt;&lt;item&gt;257&lt;/item&gt;&lt;item&gt;258&lt;/item&gt;&lt;item&gt;259&lt;/item&gt;&lt;item&gt;261&lt;/item&gt;&lt;item&gt;265&lt;/item&gt;&lt;item&gt;266&lt;/item&gt;&lt;item&gt;267&lt;/item&gt;&lt;item&gt;282&lt;/item&gt;&lt;item&gt;364&lt;/item&gt;&lt;item&gt;365&lt;/item&gt;&lt;item&gt;366&lt;/item&gt;&lt;item&gt;369&lt;/item&gt;&lt;item&gt;370&lt;/item&gt;&lt;item&gt;404&lt;/item&gt;&lt;item&gt;416&lt;/item&gt;&lt;item&gt;483&lt;/item&gt;&lt;item&gt;499&lt;/item&gt;&lt;item&gt;502&lt;/item&gt;&lt;item&gt;536&lt;/item&gt;&lt;item&gt;537&lt;/item&gt;&lt;item&gt;538&lt;/item&gt;&lt;item&gt;539&lt;/item&gt;&lt;item&gt;540&lt;/item&gt;&lt;item&gt;541&lt;/item&gt;&lt;item&gt;542&lt;/item&gt;&lt;item&gt;543&lt;/item&gt;&lt;item&gt;545&lt;/item&gt;&lt;item&gt;546&lt;/item&gt;&lt;item&gt;547&lt;/item&gt;&lt;item&gt;548&lt;/item&gt;&lt;item&gt;549&lt;/item&gt;&lt;/record-ids&gt;&lt;/item&gt;&lt;/Libraries&gt;"/>
  </w:docVars>
  <w:rsids>
    <w:rsidRoot w:val="00A01559"/>
    <w:rsid w:val="000003BE"/>
    <w:rsid w:val="0000149A"/>
    <w:rsid w:val="00001CE9"/>
    <w:rsid w:val="0000223D"/>
    <w:rsid w:val="00002696"/>
    <w:rsid w:val="00002B60"/>
    <w:rsid w:val="00002E16"/>
    <w:rsid w:val="00002F6F"/>
    <w:rsid w:val="00003269"/>
    <w:rsid w:val="000032FD"/>
    <w:rsid w:val="00003A3C"/>
    <w:rsid w:val="00004848"/>
    <w:rsid w:val="000051BB"/>
    <w:rsid w:val="00005393"/>
    <w:rsid w:val="00005C63"/>
    <w:rsid w:val="00005F26"/>
    <w:rsid w:val="00005F92"/>
    <w:rsid w:val="00006C94"/>
    <w:rsid w:val="00007785"/>
    <w:rsid w:val="00010119"/>
    <w:rsid w:val="00011160"/>
    <w:rsid w:val="00013C9B"/>
    <w:rsid w:val="0001409B"/>
    <w:rsid w:val="0001501F"/>
    <w:rsid w:val="0001639D"/>
    <w:rsid w:val="000169D1"/>
    <w:rsid w:val="00016C90"/>
    <w:rsid w:val="00017C31"/>
    <w:rsid w:val="0002165C"/>
    <w:rsid w:val="00021751"/>
    <w:rsid w:val="00021F36"/>
    <w:rsid w:val="00022F55"/>
    <w:rsid w:val="0002355E"/>
    <w:rsid w:val="00023F77"/>
    <w:rsid w:val="00024609"/>
    <w:rsid w:val="0002468E"/>
    <w:rsid w:val="00025B35"/>
    <w:rsid w:val="00026608"/>
    <w:rsid w:val="000268E8"/>
    <w:rsid w:val="00026B33"/>
    <w:rsid w:val="0002772B"/>
    <w:rsid w:val="00030A3E"/>
    <w:rsid w:val="00031554"/>
    <w:rsid w:val="000328A3"/>
    <w:rsid w:val="0003295D"/>
    <w:rsid w:val="000337D3"/>
    <w:rsid w:val="00033A08"/>
    <w:rsid w:val="00033A32"/>
    <w:rsid w:val="00034745"/>
    <w:rsid w:val="00035F07"/>
    <w:rsid w:val="00036537"/>
    <w:rsid w:val="00036B12"/>
    <w:rsid w:val="00036FCF"/>
    <w:rsid w:val="0004060B"/>
    <w:rsid w:val="00040F0A"/>
    <w:rsid w:val="00041235"/>
    <w:rsid w:val="00041A4B"/>
    <w:rsid w:val="00042D6F"/>
    <w:rsid w:val="00043570"/>
    <w:rsid w:val="00043D7E"/>
    <w:rsid w:val="00044AC3"/>
    <w:rsid w:val="00046438"/>
    <w:rsid w:val="00046DC2"/>
    <w:rsid w:val="000477E8"/>
    <w:rsid w:val="00047CBE"/>
    <w:rsid w:val="00051023"/>
    <w:rsid w:val="000525D0"/>
    <w:rsid w:val="00053115"/>
    <w:rsid w:val="000535FF"/>
    <w:rsid w:val="00053905"/>
    <w:rsid w:val="00053B70"/>
    <w:rsid w:val="00054B33"/>
    <w:rsid w:val="000557C9"/>
    <w:rsid w:val="00055DB3"/>
    <w:rsid w:val="0005678C"/>
    <w:rsid w:val="00060083"/>
    <w:rsid w:val="00060181"/>
    <w:rsid w:val="00060510"/>
    <w:rsid w:val="000605B6"/>
    <w:rsid w:val="00060665"/>
    <w:rsid w:val="00060FA3"/>
    <w:rsid w:val="000619A6"/>
    <w:rsid w:val="00061EAD"/>
    <w:rsid w:val="00062A21"/>
    <w:rsid w:val="000632BF"/>
    <w:rsid w:val="000647B9"/>
    <w:rsid w:val="00064F0C"/>
    <w:rsid w:val="00065DFD"/>
    <w:rsid w:val="0006630E"/>
    <w:rsid w:val="00070BE1"/>
    <w:rsid w:val="0007325B"/>
    <w:rsid w:val="00073CFB"/>
    <w:rsid w:val="00073D03"/>
    <w:rsid w:val="00074161"/>
    <w:rsid w:val="00074A24"/>
    <w:rsid w:val="000759EC"/>
    <w:rsid w:val="00075B03"/>
    <w:rsid w:val="000763E0"/>
    <w:rsid w:val="000769E2"/>
    <w:rsid w:val="0007766A"/>
    <w:rsid w:val="00077AC6"/>
    <w:rsid w:val="0008118E"/>
    <w:rsid w:val="000811C9"/>
    <w:rsid w:val="00081ECA"/>
    <w:rsid w:val="00081EE5"/>
    <w:rsid w:val="00081F71"/>
    <w:rsid w:val="000821E0"/>
    <w:rsid w:val="0008388E"/>
    <w:rsid w:val="000840CC"/>
    <w:rsid w:val="000842F0"/>
    <w:rsid w:val="00084557"/>
    <w:rsid w:val="0008469E"/>
    <w:rsid w:val="00084890"/>
    <w:rsid w:val="000849CD"/>
    <w:rsid w:val="000855CA"/>
    <w:rsid w:val="00086FF0"/>
    <w:rsid w:val="000870C7"/>
    <w:rsid w:val="00087385"/>
    <w:rsid w:val="00087707"/>
    <w:rsid w:val="00087E3F"/>
    <w:rsid w:val="0009070D"/>
    <w:rsid w:val="00090DFA"/>
    <w:rsid w:val="00090F75"/>
    <w:rsid w:val="0009144C"/>
    <w:rsid w:val="00091C53"/>
    <w:rsid w:val="00091F2C"/>
    <w:rsid w:val="00092234"/>
    <w:rsid w:val="000927EA"/>
    <w:rsid w:val="00093CC8"/>
    <w:rsid w:val="00094463"/>
    <w:rsid w:val="00094C0D"/>
    <w:rsid w:val="00095752"/>
    <w:rsid w:val="00095FA6"/>
    <w:rsid w:val="00095FFC"/>
    <w:rsid w:val="000963E6"/>
    <w:rsid w:val="00096C00"/>
    <w:rsid w:val="0009793A"/>
    <w:rsid w:val="00097E68"/>
    <w:rsid w:val="000A0369"/>
    <w:rsid w:val="000A1AF9"/>
    <w:rsid w:val="000A2068"/>
    <w:rsid w:val="000A27D4"/>
    <w:rsid w:val="000A42D9"/>
    <w:rsid w:val="000A4301"/>
    <w:rsid w:val="000A4890"/>
    <w:rsid w:val="000A4FC4"/>
    <w:rsid w:val="000A5037"/>
    <w:rsid w:val="000A6B9D"/>
    <w:rsid w:val="000A7291"/>
    <w:rsid w:val="000A7C76"/>
    <w:rsid w:val="000A7DD5"/>
    <w:rsid w:val="000B0195"/>
    <w:rsid w:val="000B0694"/>
    <w:rsid w:val="000B0ECE"/>
    <w:rsid w:val="000B172E"/>
    <w:rsid w:val="000B28EC"/>
    <w:rsid w:val="000B2A07"/>
    <w:rsid w:val="000B3CF6"/>
    <w:rsid w:val="000B44A4"/>
    <w:rsid w:val="000B4902"/>
    <w:rsid w:val="000B4BDA"/>
    <w:rsid w:val="000B5320"/>
    <w:rsid w:val="000B5E6C"/>
    <w:rsid w:val="000B670D"/>
    <w:rsid w:val="000B6B20"/>
    <w:rsid w:val="000C0F0B"/>
    <w:rsid w:val="000C12C3"/>
    <w:rsid w:val="000C15FE"/>
    <w:rsid w:val="000C178D"/>
    <w:rsid w:val="000C211D"/>
    <w:rsid w:val="000C28D0"/>
    <w:rsid w:val="000C2D93"/>
    <w:rsid w:val="000C3248"/>
    <w:rsid w:val="000C3CC8"/>
    <w:rsid w:val="000C4092"/>
    <w:rsid w:val="000C4ED6"/>
    <w:rsid w:val="000C4F4B"/>
    <w:rsid w:val="000C5606"/>
    <w:rsid w:val="000C5A93"/>
    <w:rsid w:val="000C7F5F"/>
    <w:rsid w:val="000D0C48"/>
    <w:rsid w:val="000D17FC"/>
    <w:rsid w:val="000D2103"/>
    <w:rsid w:val="000D3661"/>
    <w:rsid w:val="000D37A4"/>
    <w:rsid w:val="000D3809"/>
    <w:rsid w:val="000D3A2A"/>
    <w:rsid w:val="000D5C7E"/>
    <w:rsid w:val="000D5EF0"/>
    <w:rsid w:val="000D73DE"/>
    <w:rsid w:val="000D7FCB"/>
    <w:rsid w:val="000E1F95"/>
    <w:rsid w:val="000E212F"/>
    <w:rsid w:val="000E26EE"/>
    <w:rsid w:val="000E4462"/>
    <w:rsid w:val="000E4E9B"/>
    <w:rsid w:val="000E53D5"/>
    <w:rsid w:val="000E5C81"/>
    <w:rsid w:val="000E675A"/>
    <w:rsid w:val="000E7377"/>
    <w:rsid w:val="000E7A76"/>
    <w:rsid w:val="000E7ABC"/>
    <w:rsid w:val="000F07ED"/>
    <w:rsid w:val="000F0A08"/>
    <w:rsid w:val="000F0ABA"/>
    <w:rsid w:val="000F13DC"/>
    <w:rsid w:val="000F20C3"/>
    <w:rsid w:val="000F2281"/>
    <w:rsid w:val="000F3E6F"/>
    <w:rsid w:val="000F42C0"/>
    <w:rsid w:val="000F63E0"/>
    <w:rsid w:val="000F6CD1"/>
    <w:rsid w:val="000F704E"/>
    <w:rsid w:val="000F7C33"/>
    <w:rsid w:val="0010014F"/>
    <w:rsid w:val="0010028A"/>
    <w:rsid w:val="001002FD"/>
    <w:rsid w:val="0010040A"/>
    <w:rsid w:val="0010088B"/>
    <w:rsid w:val="00100E89"/>
    <w:rsid w:val="00101038"/>
    <w:rsid w:val="001014C4"/>
    <w:rsid w:val="00102080"/>
    <w:rsid w:val="00103ADE"/>
    <w:rsid w:val="00103F2A"/>
    <w:rsid w:val="001049A4"/>
    <w:rsid w:val="001052C3"/>
    <w:rsid w:val="00105589"/>
    <w:rsid w:val="00105CE8"/>
    <w:rsid w:val="00106315"/>
    <w:rsid w:val="00106340"/>
    <w:rsid w:val="00106F83"/>
    <w:rsid w:val="00107A13"/>
    <w:rsid w:val="00107D7D"/>
    <w:rsid w:val="00107E50"/>
    <w:rsid w:val="00111254"/>
    <w:rsid w:val="00111BAB"/>
    <w:rsid w:val="00111DB9"/>
    <w:rsid w:val="00113E8B"/>
    <w:rsid w:val="00114869"/>
    <w:rsid w:val="00115834"/>
    <w:rsid w:val="00115E23"/>
    <w:rsid w:val="0011651D"/>
    <w:rsid w:val="0011717A"/>
    <w:rsid w:val="00120853"/>
    <w:rsid w:val="00120956"/>
    <w:rsid w:val="00121770"/>
    <w:rsid w:val="00122E40"/>
    <w:rsid w:val="00122FCF"/>
    <w:rsid w:val="00123646"/>
    <w:rsid w:val="00123E96"/>
    <w:rsid w:val="00123F0D"/>
    <w:rsid w:val="00124318"/>
    <w:rsid w:val="00124476"/>
    <w:rsid w:val="001251F1"/>
    <w:rsid w:val="00125A92"/>
    <w:rsid w:val="00125FBD"/>
    <w:rsid w:val="00126354"/>
    <w:rsid w:val="00126377"/>
    <w:rsid w:val="0012712E"/>
    <w:rsid w:val="001279E1"/>
    <w:rsid w:val="00127E9C"/>
    <w:rsid w:val="001302E7"/>
    <w:rsid w:val="00130416"/>
    <w:rsid w:val="00130D29"/>
    <w:rsid w:val="00131DF3"/>
    <w:rsid w:val="00132B89"/>
    <w:rsid w:val="001330F8"/>
    <w:rsid w:val="001335E9"/>
    <w:rsid w:val="00133CB5"/>
    <w:rsid w:val="00134418"/>
    <w:rsid w:val="00134B2E"/>
    <w:rsid w:val="00134ED5"/>
    <w:rsid w:val="00135386"/>
    <w:rsid w:val="00135CFE"/>
    <w:rsid w:val="00136582"/>
    <w:rsid w:val="00136684"/>
    <w:rsid w:val="001366CC"/>
    <w:rsid w:val="001373F9"/>
    <w:rsid w:val="00137555"/>
    <w:rsid w:val="00137B65"/>
    <w:rsid w:val="0014053A"/>
    <w:rsid w:val="00141AEF"/>
    <w:rsid w:val="00142F4C"/>
    <w:rsid w:val="00143519"/>
    <w:rsid w:val="0014386F"/>
    <w:rsid w:val="00143B0B"/>
    <w:rsid w:val="0014410C"/>
    <w:rsid w:val="00144232"/>
    <w:rsid w:val="00146ABE"/>
    <w:rsid w:val="001474CD"/>
    <w:rsid w:val="00147EE0"/>
    <w:rsid w:val="00150442"/>
    <w:rsid w:val="00152112"/>
    <w:rsid w:val="001523C1"/>
    <w:rsid w:val="00153876"/>
    <w:rsid w:val="001539B4"/>
    <w:rsid w:val="00154A1B"/>
    <w:rsid w:val="00155DE0"/>
    <w:rsid w:val="00156190"/>
    <w:rsid w:val="0015695F"/>
    <w:rsid w:val="00157256"/>
    <w:rsid w:val="0015736A"/>
    <w:rsid w:val="00157E3F"/>
    <w:rsid w:val="00157FB5"/>
    <w:rsid w:val="00157FF1"/>
    <w:rsid w:val="0016048F"/>
    <w:rsid w:val="00161E42"/>
    <w:rsid w:val="0016254C"/>
    <w:rsid w:val="001633ED"/>
    <w:rsid w:val="001644A3"/>
    <w:rsid w:val="00164A83"/>
    <w:rsid w:val="001654C5"/>
    <w:rsid w:val="0016638E"/>
    <w:rsid w:val="001666AA"/>
    <w:rsid w:val="001676C7"/>
    <w:rsid w:val="0017072D"/>
    <w:rsid w:val="00172594"/>
    <w:rsid w:val="0017283A"/>
    <w:rsid w:val="00172C7F"/>
    <w:rsid w:val="00173067"/>
    <w:rsid w:val="0017377E"/>
    <w:rsid w:val="001761FB"/>
    <w:rsid w:val="0017673D"/>
    <w:rsid w:val="00176BCA"/>
    <w:rsid w:val="00176F92"/>
    <w:rsid w:val="001774C3"/>
    <w:rsid w:val="0017790C"/>
    <w:rsid w:val="00180046"/>
    <w:rsid w:val="001800B6"/>
    <w:rsid w:val="00180A3C"/>
    <w:rsid w:val="00181AEF"/>
    <w:rsid w:val="001822EE"/>
    <w:rsid w:val="00182727"/>
    <w:rsid w:val="00183B16"/>
    <w:rsid w:val="0018480A"/>
    <w:rsid w:val="0018498F"/>
    <w:rsid w:val="00184BEB"/>
    <w:rsid w:val="00185232"/>
    <w:rsid w:val="00186766"/>
    <w:rsid w:val="001876F5"/>
    <w:rsid w:val="00190561"/>
    <w:rsid w:val="00191216"/>
    <w:rsid w:val="00191251"/>
    <w:rsid w:val="001917C9"/>
    <w:rsid w:val="00193992"/>
    <w:rsid w:val="0019433C"/>
    <w:rsid w:val="0019464A"/>
    <w:rsid w:val="00196157"/>
    <w:rsid w:val="001961A4"/>
    <w:rsid w:val="0019630E"/>
    <w:rsid w:val="0019643E"/>
    <w:rsid w:val="001968C6"/>
    <w:rsid w:val="00197610"/>
    <w:rsid w:val="001A0214"/>
    <w:rsid w:val="001A0A65"/>
    <w:rsid w:val="001A0DD8"/>
    <w:rsid w:val="001A114A"/>
    <w:rsid w:val="001A1470"/>
    <w:rsid w:val="001A1897"/>
    <w:rsid w:val="001A1BEB"/>
    <w:rsid w:val="001A1D06"/>
    <w:rsid w:val="001A20EB"/>
    <w:rsid w:val="001A258A"/>
    <w:rsid w:val="001A27A0"/>
    <w:rsid w:val="001A367E"/>
    <w:rsid w:val="001A37B0"/>
    <w:rsid w:val="001A3936"/>
    <w:rsid w:val="001A4E3F"/>
    <w:rsid w:val="001A5199"/>
    <w:rsid w:val="001A5412"/>
    <w:rsid w:val="001A666F"/>
    <w:rsid w:val="001A6DF1"/>
    <w:rsid w:val="001A76DC"/>
    <w:rsid w:val="001B0C32"/>
    <w:rsid w:val="001B11B3"/>
    <w:rsid w:val="001B247F"/>
    <w:rsid w:val="001B2DA3"/>
    <w:rsid w:val="001B34F4"/>
    <w:rsid w:val="001B5576"/>
    <w:rsid w:val="001B5916"/>
    <w:rsid w:val="001B5C45"/>
    <w:rsid w:val="001B6529"/>
    <w:rsid w:val="001B69CE"/>
    <w:rsid w:val="001B6EA1"/>
    <w:rsid w:val="001B72C0"/>
    <w:rsid w:val="001C0808"/>
    <w:rsid w:val="001C0A6C"/>
    <w:rsid w:val="001C0BD4"/>
    <w:rsid w:val="001C118C"/>
    <w:rsid w:val="001C15FA"/>
    <w:rsid w:val="001C292A"/>
    <w:rsid w:val="001C2B97"/>
    <w:rsid w:val="001C3C83"/>
    <w:rsid w:val="001C4730"/>
    <w:rsid w:val="001C4B47"/>
    <w:rsid w:val="001C5367"/>
    <w:rsid w:val="001C5CF2"/>
    <w:rsid w:val="001C5F61"/>
    <w:rsid w:val="001C6287"/>
    <w:rsid w:val="001C6520"/>
    <w:rsid w:val="001C70EF"/>
    <w:rsid w:val="001C7454"/>
    <w:rsid w:val="001C7E31"/>
    <w:rsid w:val="001D03B3"/>
    <w:rsid w:val="001D04C4"/>
    <w:rsid w:val="001D089C"/>
    <w:rsid w:val="001D0925"/>
    <w:rsid w:val="001D0932"/>
    <w:rsid w:val="001D149A"/>
    <w:rsid w:val="001D2298"/>
    <w:rsid w:val="001D3020"/>
    <w:rsid w:val="001D35B1"/>
    <w:rsid w:val="001D3CCA"/>
    <w:rsid w:val="001D410D"/>
    <w:rsid w:val="001D439C"/>
    <w:rsid w:val="001D43A0"/>
    <w:rsid w:val="001D4A98"/>
    <w:rsid w:val="001D5C2B"/>
    <w:rsid w:val="001D5E00"/>
    <w:rsid w:val="001D6BA6"/>
    <w:rsid w:val="001D6F7C"/>
    <w:rsid w:val="001E0847"/>
    <w:rsid w:val="001E1A47"/>
    <w:rsid w:val="001E2712"/>
    <w:rsid w:val="001E2D0F"/>
    <w:rsid w:val="001E3621"/>
    <w:rsid w:val="001E3E2C"/>
    <w:rsid w:val="001E4019"/>
    <w:rsid w:val="001E57AA"/>
    <w:rsid w:val="001E68D8"/>
    <w:rsid w:val="001E777A"/>
    <w:rsid w:val="001F0E22"/>
    <w:rsid w:val="001F0EE5"/>
    <w:rsid w:val="001F1AF6"/>
    <w:rsid w:val="001F1CA0"/>
    <w:rsid w:val="001F256B"/>
    <w:rsid w:val="001F2F0F"/>
    <w:rsid w:val="001F43EA"/>
    <w:rsid w:val="001F4B54"/>
    <w:rsid w:val="001F5457"/>
    <w:rsid w:val="001F5CFC"/>
    <w:rsid w:val="001F5ECE"/>
    <w:rsid w:val="001F6547"/>
    <w:rsid w:val="001F65B7"/>
    <w:rsid w:val="001F6683"/>
    <w:rsid w:val="001F7A5F"/>
    <w:rsid w:val="002002D5"/>
    <w:rsid w:val="00200F49"/>
    <w:rsid w:val="00201065"/>
    <w:rsid w:val="00201082"/>
    <w:rsid w:val="002012D4"/>
    <w:rsid w:val="002013D4"/>
    <w:rsid w:val="0020250A"/>
    <w:rsid w:val="0020257B"/>
    <w:rsid w:val="0020299E"/>
    <w:rsid w:val="00202B71"/>
    <w:rsid w:val="0020489B"/>
    <w:rsid w:val="002055D0"/>
    <w:rsid w:val="00205F15"/>
    <w:rsid w:val="002060ED"/>
    <w:rsid w:val="00206A1E"/>
    <w:rsid w:val="00206E28"/>
    <w:rsid w:val="00206FC5"/>
    <w:rsid w:val="00207437"/>
    <w:rsid w:val="0021223A"/>
    <w:rsid w:val="00212395"/>
    <w:rsid w:val="002136C3"/>
    <w:rsid w:val="002138FB"/>
    <w:rsid w:val="002151E5"/>
    <w:rsid w:val="002174B7"/>
    <w:rsid w:val="002175DE"/>
    <w:rsid w:val="002206DD"/>
    <w:rsid w:val="00220E80"/>
    <w:rsid w:val="00221441"/>
    <w:rsid w:val="00223259"/>
    <w:rsid w:val="00223BCE"/>
    <w:rsid w:val="002245E6"/>
    <w:rsid w:val="002256F5"/>
    <w:rsid w:val="00226319"/>
    <w:rsid w:val="00226C00"/>
    <w:rsid w:val="0022703F"/>
    <w:rsid w:val="00230521"/>
    <w:rsid w:val="00230C16"/>
    <w:rsid w:val="00230CFF"/>
    <w:rsid w:val="00231C6F"/>
    <w:rsid w:val="00231FE6"/>
    <w:rsid w:val="0023449A"/>
    <w:rsid w:val="00234AA4"/>
    <w:rsid w:val="00235049"/>
    <w:rsid w:val="002365A6"/>
    <w:rsid w:val="00236E36"/>
    <w:rsid w:val="002378F9"/>
    <w:rsid w:val="002379FE"/>
    <w:rsid w:val="00240361"/>
    <w:rsid w:val="00240750"/>
    <w:rsid w:val="002417B1"/>
    <w:rsid w:val="00241C0F"/>
    <w:rsid w:val="00242331"/>
    <w:rsid w:val="00243174"/>
    <w:rsid w:val="00243FFC"/>
    <w:rsid w:val="00244583"/>
    <w:rsid w:val="00246327"/>
    <w:rsid w:val="00246EAB"/>
    <w:rsid w:val="00246F27"/>
    <w:rsid w:val="00247496"/>
    <w:rsid w:val="002476CC"/>
    <w:rsid w:val="0024773A"/>
    <w:rsid w:val="002500A4"/>
    <w:rsid w:val="00251191"/>
    <w:rsid w:val="0025216A"/>
    <w:rsid w:val="0025285A"/>
    <w:rsid w:val="00253688"/>
    <w:rsid w:val="00253EF4"/>
    <w:rsid w:val="00254426"/>
    <w:rsid w:val="00254969"/>
    <w:rsid w:val="00254D2C"/>
    <w:rsid w:val="002557AE"/>
    <w:rsid w:val="002557B2"/>
    <w:rsid w:val="00256151"/>
    <w:rsid w:val="00256BEC"/>
    <w:rsid w:val="002604D0"/>
    <w:rsid w:val="00260CDD"/>
    <w:rsid w:val="00260D8D"/>
    <w:rsid w:val="00260DD6"/>
    <w:rsid w:val="00261602"/>
    <w:rsid w:val="002617C0"/>
    <w:rsid w:val="002626EC"/>
    <w:rsid w:val="00262DA3"/>
    <w:rsid w:val="0026310E"/>
    <w:rsid w:val="00263184"/>
    <w:rsid w:val="0026335D"/>
    <w:rsid w:val="0026447F"/>
    <w:rsid w:val="00265910"/>
    <w:rsid w:val="00265BED"/>
    <w:rsid w:val="00266B34"/>
    <w:rsid w:val="00270A4E"/>
    <w:rsid w:val="00270C5D"/>
    <w:rsid w:val="002711B3"/>
    <w:rsid w:val="00271B46"/>
    <w:rsid w:val="00273034"/>
    <w:rsid w:val="0027303E"/>
    <w:rsid w:val="0027320E"/>
    <w:rsid w:val="00273463"/>
    <w:rsid w:val="0027627F"/>
    <w:rsid w:val="00276654"/>
    <w:rsid w:val="002805B6"/>
    <w:rsid w:val="002809FE"/>
    <w:rsid w:val="00280DC4"/>
    <w:rsid w:val="00283055"/>
    <w:rsid w:val="0028572A"/>
    <w:rsid w:val="002868DF"/>
    <w:rsid w:val="00286D58"/>
    <w:rsid w:val="002909D2"/>
    <w:rsid w:val="00290EEF"/>
    <w:rsid w:val="0029100B"/>
    <w:rsid w:val="00293314"/>
    <w:rsid w:val="002934AF"/>
    <w:rsid w:val="0029374D"/>
    <w:rsid w:val="002942D0"/>
    <w:rsid w:val="00295339"/>
    <w:rsid w:val="00295D92"/>
    <w:rsid w:val="00296650"/>
    <w:rsid w:val="002978CD"/>
    <w:rsid w:val="002A040A"/>
    <w:rsid w:val="002A08BB"/>
    <w:rsid w:val="002A0A3F"/>
    <w:rsid w:val="002A152C"/>
    <w:rsid w:val="002A17A3"/>
    <w:rsid w:val="002A29D4"/>
    <w:rsid w:val="002A4850"/>
    <w:rsid w:val="002A4E09"/>
    <w:rsid w:val="002A52CD"/>
    <w:rsid w:val="002A5D5F"/>
    <w:rsid w:val="002A62B1"/>
    <w:rsid w:val="002A652E"/>
    <w:rsid w:val="002A70A3"/>
    <w:rsid w:val="002A74D7"/>
    <w:rsid w:val="002A7CB5"/>
    <w:rsid w:val="002B13C1"/>
    <w:rsid w:val="002B2887"/>
    <w:rsid w:val="002B2AEF"/>
    <w:rsid w:val="002B32B7"/>
    <w:rsid w:val="002B350D"/>
    <w:rsid w:val="002B3A61"/>
    <w:rsid w:val="002B4401"/>
    <w:rsid w:val="002B4AC2"/>
    <w:rsid w:val="002B542A"/>
    <w:rsid w:val="002B6514"/>
    <w:rsid w:val="002B6CA6"/>
    <w:rsid w:val="002C053A"/>
    <w:rsid w:val="002C140C"/>
    <w:rsid w:val="002C155B"/>
    <w:rsid w:val="002C2162"/>
    <w:rsid w:val="002C2EBE"/>
    <w:rsid w:val="002C43DE"/>
    <w:rsid w:val="002C486C"/>
    <w:rsid w:val="002C4EA6"/>
    <w:rsid w:val="002C6051"/>
    <w:rsid w:val="002C6496"/>
    <w:rsid w:val="002D0CA4"/>
    <w:rsid w:val="002D1211"/>
    <w:rsid w:val="002D1655"/>
    <w:rsid w:val="002D167B"/>
    <w:rsid w:val="002D16FC"/>
    <w:rsid w:val="002D171F"/>
    <w:rsid w:val="002D37D6"/>
    <w:rsid w:val="002D4141"/>
    <w:rsid w:val="002D4CEF"/>
    <w:rsid w:val="002D5965"/>
    <w:rsid w:val="002D5F8F"/>
    <w:rsid w:val="002D5FE6"/>
    <w:rsid w:val="002D68BB"/>
    <w:rsid w:val="002D695F"/>
    <w:rsid w:val="002D7AFD"/>
    <w:rsid w:val="002D7C6B"/>
    <w:rsid w:val="002E1219"/>
    <w:rsid w:val="002E1AB6"/>
    <w:rsid w:val="002E1E7A"/>
    <w:rsid w:val="002E1EF4"/>
    <w:rsid w:val="002E2994"/>
    <w:rsid w:val="002E3106"/>
    <w:rsid w:val="002E3D81"/>
    <w:rsid w:val="002E3F71"/>
    <w:rsid w:val="002E46DA"/>
    <w:rsid w:val="002E4A71"/>
    <w:rsid w:val="002E523E"/>
    <w:rsid w:val="002E56FF"/>
    <w:rsid w:val="002E5AC1"/>
    <w:rsid w:val="002E5F83"/>
    <w:rsid w:val="002E6272"/>
    <w:rsid w:val="002E65E0"/>
    <w:rsid w:val="002E6774"/>
    <w:rsid w:val="002E6BF9"/>
    <w:rsid w:val="002E6CC4"/>
    <w:rsid w:val="002E7E5A"/>
    <w:rsid w:val="002F0BEE"/>
    <w:rsid w:val="002F0DD2"/>
    <w:rsid w:val="002F176D"/>
    <w:rsid w:val="002F1863"/>
    <w:rsid w:val="002F49B5"/>
    <w:rsid w:val="002F4A91"/>
    <w:rsid w:val="002F55CD"/>
    <w:rsid w:val="002F6177"/>
    <w:rsid w:val="002F6D0A"/>
    <w:rsid w:val="002F6F9A"/>
    <w:rsid w:val="002F7128"/>
    <w:rsid w:val="003006C0"/>
    <w:rsid w:val="003006CC"/>
    <w:rsid w:val="003011E5"/>
    <w:rsid w:val="00301AE7"/>
    <w:rsid w:val="00303DFF"/>
    <w:rsid w:val="00304178"/>
    <w:rsid w:val="0030462D"/>
    <w:rsid w:val="00305DAA"/>
    <w:rsid w:val="003064FC"/>
    <w:rsid w:val="00306725"/>
    <w:rsid w:val="003067EA"/>
    <w:rsid w:val="00306AD7"/>
    <w:rsid w:val="00306C81"/>
    <w:rsid w:val="00310879"/>
    <w:rsid w:val="003114E8"/>
    <w:rsid w:val="00312B71"/>
    <w:rsid w:val="00313596"/>
    <w:rsid w:val="0031428E"/>
    <w:rsid w:val="00314894"/>
    <w:rsid w:val="003149E9"/>
    <w:rsid w:val="00315A1E"/>
    <w:rsid w:val="00315A58"/>
    <w:rsid w:val="00316BF1"/>
    <w:rsid w:val="00317D92"/>
    <w:rsid w:val="00321721"/>
    <w:rsid w:val="00321DD5"/>
    <w:rsid w:val="00322125"/>
    <w:rsid w:val="003221D7"/>
    <w:rsid w:val="00323712"/>
    <w:rsid w:val="003239E0"/>
    <w:rsid w:val="00324A6D"/>
    <w:rsid w:val="003251EF"/>
    <w:rsid w:val="00325BE4"/>
    <w:rsid w:val="00326630"/>
    <w:rsid w:val="00326FB4"/>
    <w:rsid w:val="00327690"/>
    <w:rsid w:val="00327A8F"/>
    <w:rsid w:val="0033072A"/>
    <w:rsid w:val="00330F37"/>
    <w:rsid w:val="0033134A"/>
    <w:rsid w:val="00332455"/>
    <w:rsid w:val="00335136"/>
    <w:rsid w:val="003352A4"/>
    <w:rsid w:val="00336860"/>
    <w:rsid w:val="00336CB6"/>
    <w:rsid w:val="003375AE"/>
    <w:rsid w:val="00337966"/>
    <w:rsid w:val="00337E6D"/>
    <w:rsid w:val="0034072D"/>
    <w:rsid w:val="003410DD"/>
    <w:rsid w:val="0034191F"/>
    <w:rsid w:val="00341E93"/>
    <w:rsid w:val="00341ED8"/>
    <w:rsid w:val="00342579"/>
    <w:rsid w:val="00342DFD"/>
    <w:rsid w:val="00343B98"/>
    <w:rsid w:val="00344D70"/>
    <w:rsid w:val="00345817"/>
    <w:rsid w:val="00345986"/>
    <w:rsid w:val="003472EF"/>
    <w:rsid w:val="003510E3"/>
    <w:rsid w:val="00351AF2"/>
    <w:rsid w:val="003525EB"/>
    <w:rsid w:val="00355621"/>
    <w:rsid w:val="00355AA4"/>
    <w:rsid w:val="00356892"/>
    <w:rsid w:val="00356ED0"/>
    <w:rsid w:val="00357619"/>
    <w:rsid w:val="0036023D"/>
    <w:rsid w:val="0036031A"/>
    <w:rsid w:val="00360951"/>
    <w:rsid w:val="00361C6C"/>
    <w:rsid w:val="003632F2"/>
    <w:rsid w:val="00363AEC"/>
    <w:rsid w:val="00364691"/>
    <w:rsid w:val="00364EC4"/>
    <w:rsid w:val="003657EE"/>
    <w:rsid w:val="00365EA7"/>
    <w:rsid w:val="003665DB"/>
    <w:rsid w:val="00367AB6"/>
    <w:rsid w:val="00371098"/>
    <w:rsid w:val="00371591"/>
    <w:rsid w:val="003718B4"/>
    <w:rsid w:val="00371DFF"/>
    <w:rsid w:val="003724B4"/>
    <w:rsid w:val="00372602"/>
    <w:rsid w:val="003726A8"/>
    <w:rsid w:val="00372C23"/>
    <w:rsid w:val="00372C6C"/>
    <w:rsid w:val="00372D54"/>
    <w:rsid w:val="00372F8D"/>
    <w:rsid w:val="00373B02"/>
    <w:rsid w:val="00373DA8"/>
    <w:rsid w:val="00374820"/>
    <w:rsid w:val="0037548A"/>
    <w:rsid w:val="003765F1"/>
    <w:rsid w:val="003768AA"/>
    <w:rsid w:val="00376A92"/>
    <w:rsid w:val="00376E86"/>
    <w:rsid w:val="00376EEA"/>
    <w:rsid w:val="0037753C"/>
    <w:rsid w:val="00380931"/>
    <w:rsid w:val="00380A67"/>
    <w:rsid w:val="00380E14"/>
    <w:rsid w:val="00381052"/>
    <w:rsid w:val="00381696"/>
    <w:rsid w:val="00382103"/>
    <w:rsid w:val="003825E6"/>
    <w:rsid w:val="00383023"/>
    <w:rsid w:val="003841AA"/>
    <w:rsid w:val="003846FB"/>
    <w:rsid w:val="0038489A"/>
    <w:rsid w:val="0038509D"/>
    <w:rsid w:val="003850E1"/>
    <w:rsid w:val="00385351"/>
    <w:rsid w:val="00385565"/>
    <w:rsid w:val="00385D52"/>
    <w:rsid w:val="003866D3"/>
    <w:rsid w:val="00386A24"/>
    <w:rsid w:val="0039051F"/>
    <w:rsid w:val="00390554"/>
    <w:rsid w:val="0039066A"/>
    <w:rsid w:val="00391647"/>
    <w:rsid w:val="00391821"/>
    <w:rsid w:val="00391BE9"/>
    <w:rsid w:val="0039298A"/>
    <w:rsid w:val="00392B7C"/>
    <w:rsid w:val="00393181"/>
    <w:rsid w:val="0039324A"/>
    <w:rsid w:val="00393B52"/>
    <w:rsid w:val="00395B0D"/>
    <w:rsid w:val="00396255"/>
    <w:rsid w:val="003970BF"/>
    <w:rsid w:val="00397FB5"/>
    <w:rsid w:val="003A0674"/>
    <w:rsid w:val="003A0787"/>
    <w:rsid w:val="003A1BF0"/>
    <w:rsid w:val="003A23F0"/>
    <w:rsid w:val="003A37ED"/>
    <w:rsid w:val="003A3D3A"/>
    <w:rsid w:val="003A3D57"/>
    <w:rsid w:val="003A41E5"/>
    <w:rsid w:val="003A53D4"/>
    <w:rsid w:val="003A603F"/>
    <w:rsid w:val="003A61DD"/>
    <w:rsid w:val="003A76E9"/>
    <w:rsid w:val="003B17CA"/>
    <w:rsid w:val="003B23E8"/>
    <w:rsid w:val="003B2818"/>
    <w:rsid w:val="003B283C"/>
    <w:rsid w:val="003B3329"/>
    <w:rsid w:val="003B366A"/>
    <w:rsid w:val="003B395D"/>
    <w:rsid w:val="003B44BD"/>
    <w:rsid w:val="003B726E"/>
    <w:rsid w:val="003B7E23"/>
    <w:rsid w:val="003C0162"/>
    <w:rsid w:val="003C03B3"/>
    <w:rsid w:val="003C0814"/>
    <w:rsid w:val="003C32D3"/>
    <w:rsid w:val="003C34C3"/>
    <w:rsid w:val="003C45AC"/>
    <w:rsid w:val="003C4EB0"/>
    <w:rsid w:val="003C50BC"/>
    <w:rsid w:val="003C713D"/>
    <w:rsid w:val="003C765A"/>
    <w:rsid w:val="003D1007"/>
    <w:rsid w:val="003D122B"/>
    <w:rsid w:val="003D1CD4"/>
    <w:rsid w:val="003D205E"/>
    <w:rsid w:val="003D389E"/>
    <w:rsid w:val="003D3A0D"/>
    <w:rsid w:val="003D57C5"/>
    <w:rsid w:val="003D58BE"/>
    <w:rsid w:val="003D5BD6"/>
    <w:rsid w:val="003D5EE9"/>
    <w:rsid w:val="003D646C"/>
    <w:rsid w:val="003D67C5"/>
    <w:rsid w:val="003D7B33"/>
    <w:rsid w:val="003E011A"/>
    <w:rsid w:val="003E030B"/>
    <w:rsid w:val="003E07B9"/>
    <w:rsid w:val="003E0DE9"/>
    <w:rsid w:val="003E1FFB"/>
    <w:rsid w:val="003E24B7"/>
    <w:rsid w:val="003E2652"/>
    <w:rsid w:val="003E287B"/>
    <w:rsid w:val="003E2B0B"/>
    <w:rsid w:val="003E2FC6"/>
    <w:rsid w:val="003E3A9A"/>
    <w:rsid w:val="003E3F29"/>
    <w:rsid w:val="003E3F65"/>
    <w:rsid w:val="003E3FB5"/>
    <w:rsid w:val="003E6178"/>
    <w:rsid w:val="003E7CC9"/>
    <w:rsid w:val="003F01BF"/>
    <w:rsid w:val="003F02B2"/>
    <w:rsid w:val="003F0C42"/>
    <w:rsid w:val="003F15E9"/>
    <w:rsid w:val="003F2A8A"/>
    <w:rsid w:val="003F2DA1"/>
    <w:rsid w:val="003F3819"/>
    <w:rsid w:val="003F3900"/>
    <w:rsid w:val="003F43E0"/>
    <w:rsid w:val="003F4D3E"/>
    <w:rsid w:val="003F5616"/>
    <w:rsid w:val="003F5A93"/>
    <w:rsid w:val="003F5C4B"/>
    <w:rsid w:val="003F695E"/>
    <w:rsid w:val="003F6A77"/>
    <w:rsid w:val="003F7381"/>
    <w:rsid w:val="003F7749"/>
    <w:rsid w:val="003F7988"/>
    <w:rsid w:val="003F7DC4"/>
    <w:rsid w:val="00400391"/>
    <w:rsid w:val="0040055F"/>
    <w:rsid w:val="0040142F"/>
    <w:rsid w:val="0040158E"/>
    <w:rsid w:val="004017E9"/>
    <w:rsid w:val="00401E4E"/>
    <w:rsid w:val="0040212E"/>
    <w:rsid w:val="00402677"/>
    <w:rsid w:val="00404F67"/>
    <w:rsid w:val="004056A0"/>
    <w:rsid w:val="004059F8"/>
    <w:rsid w:val="00407667"/>
    <w:rsid w:val="00410CF7"/>
    <w:rsid w:val="00411593"/>
    <w:rsid w:val="004119A4"/>
    <w:rsid w:val="00411ADE"/>
    <w:rsid w:val="0041221C"/>
    <w:rsid w:val="00412559"/>
    <w:rsid w:val="00412697"/>
    <w:rsid w:val="00412E89"/>
    <w:rsid w:val="00413AB8"/>
    <w:rsid w:val="00413BBD"/>
    <w:rsid w:val="00414E6D"/>
    <w:rsid w:val="0041536A"/>
    <w:rsid w:val="00416F62"/>
    <w:rsid w:val="00417AD1"/>
    <w:rsid w:val="00420DA0"/>
    <w:rsid w:val="0042192D"/>
    <w:rsid w:val="00422953"/>
    <w:rsid w:val="00422AC4"/>
    <w:rsid w:val="00422DA8"/>
    <w:rsid w:val="00423D14"/>
    <w:rsid w:val="00424B73"/>
    <w:rsid w:val="00425902"/>
    <w:rsid w:val="00425AD1"/>
    <w:rsid w:val="00425C8B"/>
    <w:rsid w:val="00425C9C"/>
    <w:rsid w:val="00426406"/>
    <w:rsid w:val="00427232"/>
    <w:rsid w:val="00430215"/>
    <w:rsid w:val="004302A2"/>
    <w:rsid w:val="004306C1"/>
    <w:rsid w:val="00432853"/>
    <w:rsid w:val="004338F1"/>
    <w:rsid w:val="0043441D"/>
    <w:rsid w:val="00436400"/>
    <w:rsid w:val="00436D04"/>
    <w:rsid w:val="00437032"/>
    <w:rsid w:val="00437BEC"/>
    <w:rsid w:val="0044011D"/>
    <w:rsid w:val="004401BB"/>
    <w:rsid w:val="004402FA"/>
    <w:rsid w:val="004404E9"/>
    <w:rsid w:val="00440E34"/>
    <w:rsid w:val="00443600"/>
    <w:rsid w:val="00443E76"/>
    <w:rsid w:val="004444D7"/>
    <w:rsid w:val="00444BE1"/>
    <w:rsid w:val="00444CDD"/>
    <w:rsid w:val="00444E09"/>
    <w:rsid w:val="0044583D"/>
    <w:rsid w:val="0044620E"/>
    <w:rsid w:val="00446348"/>
    <w:rsid w:val="00446ED6"/>
    <w:rsid w:val="0044757B"/>
    <w:rsid w:val="00447A96"/>
    <w:rsid w:val="00447C4A"/>
    <w:rsid w:val="00447CF1"/>
    <w:rsid w:val="004504B2"/>
    <w:rsid w:val="0045165D"/>
    <w:rsid w:val="00451BA8"/>
    <w:rsid w:val="00453DFB"/>
    <w:rsid w:val="00455575"/>
    <w:rsid w:val="00456203"/>
    <w:rsid w:val="00456925"/>
    <w:rsid w:val="00457820"/>
    <w:rsid w:val="00457F09"/>
    <w:rsid w:val="0046055A"/>
    <w:rsid w:val="0046324B"/>
    <w:rsid w:val="004644D5"/>
    <w:rsid w:val="00465025"/>
    <w:rsid w:val="004655A2"/>
    <w:rsid w:val="004655E7"/>
    <w:rsid w:val="00465C37"/>
    <w:rsid w:val="004663C1"/>
    <w:rsid w:val="00467ADC"/>
    <w:rsid w:val="00467F7A"/>
    <w:rsid w:val="004705FC"/>
    <w:rsid w:val="004722E8"/>
    <w:rsid w:val="00475206"/>
    <w:rsid w:val="00475723"/>
    <w:rsid w:val="004757FC"/>
    <w:rsid w:val="00475D2C"/>
    <w:rsid w:val="00475E28"/>
    <w:rsid w:val="00476B34"/>
    <w:rsid w:val="00476D6D"/>
    <w:rsid w:val="00477782"/>
    <w:rsid w:val="004806FE"/>
    <w:rsid w:val="00480D92"/>
    <w:rsid w:val="004838D9"/>
    <w:rsid w:val="004839F9"/>
    <w:rsid w:val="0048431D"/>
    <w:rsid w:val="00484984"/>
    <w:rsid w:val="00484C41"/>
    <w:rsid w:val="00485412"/>
    <w:rsid w:val="0048594A"/>
    <w:rsid w:val="00485A07"/>
    <w:rsid w:val="00485D89"/>
    <w:rsid w:val="00485FF4"/>
    <w:rsid w:val="00486561"/>
    <w:rsid w:val="00486580"/>
    <w:rsid w:val="00487FBB"/>
    <w:rsid w:val="00490D3E"/>
    <w:rsid w:val="00490DA1"/>
    <w:rsid w:val="004918A1"/>
    <w:rsid w:val="00492203"/>
    <w:rsid w:val="00492DC3"/>
    <w:rsid w:val="0049397C"/>
    <w:rsid w:val="004945B0"/>
    <w:rsid w:val="004948D8"/>
    <w:rsid w:val="00494F3A"/>
    <w:rsid w:val="004953CD"/>
    <w:rsid w:val="00495FD2"/>
    <w:rsid w:val="00496458"/>
    <w:rsid w:val="00497556"/>
    <w:rsid w:val="0049773C"/>
    <w:rsid w:val="004A0CCA"/>
    <w:rsid w:val="004A0EA3"/>
    <w:rsid w:val="004A181B"/>
    <w:rsid w:val="004A1C79"/>
    <w:rsid w:val="004A1EA3"/>
    <w:rsid w:val="004A20AF"/>
    <w:rsid w:val="004A290E"/>
    <w:rsid w:val="004A2A52"/>
    <w:rsid w:val="004A3295"/>
    <w:rsid w:val="004A383A"/>
    <w:rsid w:val="004A3FC0"/>
    <w:rsid w:val="004A44EA"/>
    <w:rsid w:val="004A46CB"/>
    <w:rsid w:val="004A49B8"/>
    <w:rsid w:val="004A543B"/>
    <w:rsid w:val="004A55CD"/>
    <w:rsid w:val="004A5A30"/>
    <w:rsid w:val="004A68EF"/>
    <w:rsid w:val="004A6ACA"/>
    <w:rsid w:val="004A6F65"/>
    <w:rsid w:val="004A70DC"/>
    <w:rsid w:val="004A73E5"/>
    <w:rsid w:val="004B04F7"/>
    <w:rsid w:val="004B170F"/>
    <w:rsid w:val="004B2B50"/>
    <w:rsid w:val="004B476C"/>
    <w:rsid w:val="004B5309"/>
    <w:rsid w:val="004B53FB"/>
    <w:rsid w:val="004B5418"/>
    <w:rsid w:val="004B5C1E"/>
    <w:rsid w:val="004B6BC7"/>
    <w:rsid w:val="004B6C5C"/>
    <w:rsid w:val="004C0697"/>
    <w:rsid w:val="004C0DD6"/>
    <w:rsid w:val="004C1DCA"/>
    <w:rsid w:val="004C20ED"/>
    <w:rsid w:val="004C24D0"/>
    <w:rsid w:val="004C2954"/>
    <w:rsid w:val="004C2F38"/>
    <w:rsid w:val="004C3091"/>
    <w:rsid w:val="004C31CA"/>
    <w:rsid w:val="004C3346"/>
    <w:rsid w:val="004C45FD"/>
    <w:rsid w:val="004C4B3C"/>
    <w:rsid w:val="004C52B2"/>
    <w:rsid w:val="004C5748"/>
    <w:rsid w:val="004C5DFE"/>
    <w:rsid w:val="004C6E81"/>
    <w:rsid w:val="004C6FB8"/>
    <w:rsid w:val="004D020E"/>
    <w:rsid w:val="004D04D4"/>
    <w:rsid w:val="004D1656"/>
    <w:rsid w:val="004D26CB"/>
    <w:rsid w:val="004D28A1"/>
    <w:rsid w:val="004D2B21"/>
    <w:rsid w:val="004D3776"/>
    <w:rsid w:val="004D3BE9"/>
    <w:rsid w:val="004D3FA3"/>
    <w:rsid w:val="004D4B30"/>
    <w:rsid w:val="004D5766"/>
    <w:rsid w:val="004D5AB3"/>
    <w:rsid w:val="004D62C0"/>
    <w:rsid w:val="004D641E"/>
    <w:rsid w:val="004E01C9"/>
    <w:rsid w:val="004E22A6"/>
    <w:rsid w:val="004E360A"/>
    <w:rsid w:val="004E3641"/>
    <w:rsid w:val="004E3D60"/>
    <w:rsid w:val="004E40DF"/>
    <w:rsid w:val="004E54AC"/>
    <w:rsid w:val="004E5717"/>
    <w:rsid w:val="004E59C2"/>
    <w:rsid w:val="004E6798"/>
    <w:rsid w:val="004E70B9"/>
    <w:rsid w:val="004E772C"/>
    <w:rsid w:val="004E77E5"/>
    <w:rsid w:val="004E79AA"/>
    <w:rsid w:val="004F00C3"/>
    <w:rsid w:val="004F02BE"/>
    <w:rsid w:val="004F04EB"/>
    <w:rsid w:val="004F083F"/>
    <w:rsid w:val="004F179A"/>
    <w:rsid w:val="004F17EB"/>
    <w:rsid w:val="004F1991"/>
    <w:rsid w:val="004F2081"/>
    <w:rsid w:val="004F2F11"/>
    <w:rsid w:val="004F3273"/>
    <w:rsid w:val="004F40F2"/>
    <w:rsid w:val="004F5941"/>
    <w:rsid w:val="004F64AD"/>
    <w:rsid w:val="004F6A50"/>
    <w:rsid w:val="004F6B35"/>
    <w:rsid w:val="004F6CD1"/>
    <w:rsid w:val="004F6EF7"/>
    <w:rsid w:val="004F7057"/>
    <w:rsid w:val="004F749B"/>
    <w:rsid w:val="004F7536"/>
    <w:rsid w:val="00500302"/>
    <w:rsid w:val="0050128A"/>
    <w:rsid w:val="005029A7"/>
    <w:rsid w:val="005029D1"/>
    <w:rsid w:val="0050322D"/>
    <w:rsid w:val="0050345C"/>
    <w:rsid w:val="00503BCC"/>
    <w:rsid w:val="00503C3E"/>
    <w:rsid w:val="005040B3"/>
    <w:rsid w:val="0050453A"/>
    <w:rsid w:val="005048EC"/>
    <w:rsid w:val="005063D4"/>
    <w:rsid w:val="00506BBF"/>
    <w:rsid w:val="00507010"/>
    <w:rsid w:val="0051041A"/>
    <w:rsid w:val="00510657"/>
    <w:rsid w:val="00510C9C"/>
    <w:rsid w:val="00510FD9"/>
    <w:rsid w:val="005117FE"/>
    <w:rsid w:val="00511896"/>
    <w:rsid w:val="00511FEC"/>
    <w:rsid w:val="0051207F"/>
    <w:rsid w:val="00512808"/>
    <w:rsid w:val="00512D69"/>
    <w:rsid w:val="00513446"/>
    <w:rsid w:val="00513B78"/>
    <w:rsid w:val="0051428A"/>
    <w:rsid w:val="00514BA1"/>
    <w:rsid w:val="00515509"/>
    <w:rsid w:val="00515A75"/>
    <w:rsid w:val="00517FEC"/>
    <w:rsid w:val="00522200"/>
    <w:rsid w:val="00522F03"/>
    <w:rsid w:val="00523DA7"/>
    <w:rsid w:val="005248F6"/>
    <w:rsid w:val="0052491F"/>
    <w:rsid w:val="0052536B"/>
    <w:rsid w:val="0052612F"/>
    <w:rsid w:val="00526E17"/>
    <w:rsid w:val="00527686"/>
    <w:rsid w:val="00527B26"/>
    <w:rsid w:val="00527CF3"/>
    <w:rsid w:val="0053094D"/>
    <w:rsid w:val="00531D6B"/>
    <w:rsid w:val="00532ADA"/>
    <w:rsid w:val="00532BFC"/>
    <w:rsid w:val="00532DC8"/>
    <w:rsid w:val="00534CCF"/>
    <w:rsid w:val="005359CB"/>
    <w:rsid w:val="00536126"/>
    <w:rsid w:val="005365CB"/>
    <w:rsid w:val="00536A9E"/>
    <w:rsid w:val="00536C8B"/>
    <w:rsid w:val="00540A72"/>
    <w:rsid w:val="00540D35"/>
    <w:rsid w:val="00541208"/>
    <w:rsid w:val="0054184E"/>
    <w:rsid w:val="00541EF1"/>
    <w:rsid w:val="00542088"/>
    <w:rsid w:val="00542AD5"/>
    <w:rsid w:val="00542F24"/>
    <w:rsid w:val="00544321"/>
    <w:rsid w:val="00544C2B"/>
    <w:rsid w:val="005458DE"/>
    <w:rsid w:val="00545BC5"/>
    <w:rsid w:val="00546F1C"/>
    <w:rsid w:val="00547200"/>
    <w:rsid w:val="005516F7"/>
    <w:rsid w:val="00551CD1"/>
    <w:rsid w:val="00551E62"/>
    <w:rsid w:val="0055224B"/>
    <w:rsid w:val="005530BB"/>
    <w:rsid w:val="00555724"/>
    <w:rsid w:val="0055594D"/>
    <w:rsid w:val="00560117"/>
    <w:rsid w:val="00561BB6"/>
    <w:rsid w:val="00562871"/>
    <w:rsid w:val="00562C67"/>
    <w:rsid w:val="00562FBA"/>
    <w:rsid w:val="0056310C"/>
    <w:rsid w:val="005633CD"/>
    <w:rsid w:val="00564ABF"/>
    <w:rsid w:val="00565174"/>
    <w:rsid w:val="00565D5D"/>
    <w:rsid w:val="00566477"/>
    <w:rsid w:val="00566591"/>
    <w:rsid w:val="00566B56"/>
    <w:rsid w:val="00566FBB"/>
    <w:rsid w:val="00567351"/>
    <w:rsid w:val="005675B8"/>
    <w:rsid w:val="00567B64"/>
    <w:rsid w:val="005718DC"/>
    <w:rsid w:val="00571AC4"/>
    <w:rsid w:val="0057204F"/>
    <w:rsid w:val="0057272D"/>
    <w:rsid w:val="005739F7"/>
    <w:rsid w:val="00573F34"/>
    <w:rsid w:val="00574BB2"/>
    <w:rsid w:val="005754E6"/>
    <w:rsid w:val="00575F88"/>
    <w:rsid w:val="005766CC"/>
    <w:rsid w:val="00576769"/>
    <w:rsid w:val="00576D5C"/>
    <w:rsid w:val="005778AA"/>
    <w:rsid w:val="005778B2"/>
    <w:rsid w:val="00577AEA"/>
    <w:rsid w:val="00577FBD"/>
    <w:rsid w:val="00580136"/>
    <w:rsid w:val="00580998"/>
    <w:rsid w:val="005814F8"/>
    <w:rsid w:val="00581F30"/>
    <w:rsid w:val="0058232E"/>
    <w:rsid w:val="00582470"/>
    <w:rsid w:val="00582678"/>
    <w:rsid w:val="005840EB"/>
    <w:rsid w:val="00584AE3"/>
    <w:rsid w:val="00584DA8"/>
    <w:rsid w:val="005851B7"/>
    <w:rsid w:val="00585CD9"/>
    <w:rsid w:val="00585E1F"/>
    <w:rsid w:val="005861CD"/>
    <w:rsid w:val="005863F3"/>
    <w:rsid w:val="005877D4"/>
    <w:rsid w:val="005878AE"/>
    <w:rsid w:val="005879AA"/>
    <w:rsid w:val="0059095D"/>
    <w:rsid w:val="00590A0D"/>
    <w:rsid w:val="005916D6"/>
    <w:rsid w:val="005926E7"/>
    <w:rsid w:val="00592BAC"/>
    <w:rsid w:val="00592BBF"/>
    <w:rsid w:val="005930D9"/>
    <w:rsid w:val="00593ABB"/>
    <w:rsid w:val="005941CE"/>
    <w:rsid w:val="0059477B"/>
    <w:rsid w:val="005968BC"/>
    <w:rsid w:val="005A0445"/>
    <w:rsid w:val="005A0B6A"/>
    <w:rsid w:val="005A1926"/>
    <w:rsid w:val="005A1EEA"/>
    <w:rsid w:val="005A2946"/>
    <w:rsid w:val="005A3C91"/>
    <w:rsid w:val="005A43D8"/>
    <w:rsid w:val="005A4632"/>
    <w:rsid w:val="005A4E5B"/>
    <w:rsid w:val="005A502C"/>
    <w:rsid w:val="005A5554"/>
    <w:rsid w:val="005A5FFB"/>
    <w:rsid w:val="005A6FC3"/>
    <w:rsid w:val="005A7222"/>
    <w:rsid w:val="005A74CB"/>
    <w:rsid w:val="005A7D68"/>
    <w:rsid w:val="005A7D6D"/>
    <w:rsid w:val="005B061A"/>
    <w:rsid w:val="005B1A4F"/>
    <w:rsid w:val="005B1C50"/>
    <w:rsid w:val="005B1EA6"/>
    <w:rsid w:val="005B2411"/>
    <w:rsid w:val="005B2D9A"/>
    <w:rsid w:val="005B4CE9"/>
    <w:rsid w:val="005B4E3C"/>
    <w:rsid w:val="005B6732"/>
    <w:rsid w:val="005B6F57"/>
    <w:rsid w:val="005B7814"/>
    <w:rsid w:val="005C08D3"/>
    <w:rsid w:val="005C1DA3"/>
    <w:rsid w:val="005C2897"/>
    <w:rsid w:val="005C3AD1"/>
    <w:rsid w:val="005C4B98"/>
    <w:rsid w:val="005C609E"/>
    <w:rsid w:val="005C61CD"/>
    <w:rsid w:val="005C6A95"/>
    <w:rsid w:val="005C7211"/>
    <w:rsid w:val="005D0033"/>
    <w:rsid w:val="005D081A"/>
    <w:rsid w:val="005D16C0"/>
    <w:rsid w:val="005D26AC"/>
    <w:rsid w:val="005D3FF1"/>
    <w:rsid w:val="005D5E58"/>
    <w:rsid w:val="005D65A8"/>
    <w:rsid w:val="005D689B"/>
    <w:rsid w:val="005D6B32"/>
    <w:rsid w:val="005D71F8"/>
    <w:rsid w:val="005D73EC"/>
    <w:rsid w:val="005D7DA6"/>
    <w:rsid w:val="005D7E91"/>
    <w:rsid w:val="005E09D3"/>
    <w:rsid w:val="005E1542"/>
    <w:rsid w:val="005E158F"/>
    <w:rsid w:val="005E189F"/>
    <w:rsid w:val="005E2465"/>
    <w:rsid w:val="005E2F47"/>
    <w:rsid w:val="005E4181"/>
    <w:rsid w:val="005E44AD"/>
    <w:rsid w:val="005E4E15"/>
    <w:rsid w:val="005E5397"/>
    <w:rsid w:val="005E57B0"/>
    <w:rsid w:val="005E5B37"/>
    <w:rsid w:val="005E6F10"/>
    <w:rsid w:val="005E6F77"/>
    <w:rsid w:val="005E7039"/>
    <w:rsid w:val="005E721D"/>
    <w:rsid w:val="005E7AF0"/>
    <w:rsid w:val="005E7D54"/>
    <w:rsid w:val="005F2F85"/>
    <w:rsid w:val="005F3314"/>
    <w:rsid w:val="005F4890"/>
    <w:rsid w:val="005F57EC"/>
    <w:rsid w:val="005F5E2F"/>
    <w:rsid w:val="005F7EF9"/>
    <w:rsid w:val="006005B0"/>
    <w:rsid w:val="0060115E"/>
    <w:rsid w:val="0060126F"/>
    <w:rsid w:val="00601505"/>
    <w:rsid w:val="00601897"/>
    <w:rsid w:val="00601A02"/>
    <w:rsid w:val="00601A40"/>
    <w:rsid w:val="00602430"/>
    <w:rsid w:val="00603B98"/>
    <w:rsid w:val="00604172"/>
    <w:rsid w:val="006045F8"/>
    <w:rsid w:val="00604E90"/>
    <w:rsid w:val="006052BF"/>
    <w:rsid w:val="006053CB"/>
    <w:rsid w:val="00605472"/>
    <w:rsid w:val="0060660E"/>
    <w:rsid w:val="00606800"/>
    <w:rsid w:val="00607033"/>
    <w:rsid w:val="00607471"/>
    <w:rsid w:val="006076A3"/>
    <w:rsid w:val="006101FC"/>
    <w:rsid w:val="006104DC"/>
    <w:rsid w:val="00610EDB"/>
    <w:rsid w:val="00611398"/>
    <w:rsid w:val="0061292E"/>
    <w:rsid w:val="0061293D"/>
    <w:rsid w:val="00612CEF"/>
    <w:rsid w:val="00613670"/>
    <w:rsid w:val="0061558A"/>
    <w:rsid w:val="006159C1"/>
    <w:rsid w:val="00616256"/>
    <w:rsid w:val="00616B37"/>
    <w:rsid w:val="00617469"/>
    <w:rsid w:val="00617492"/>
    <w:rsid w:val="00617687"/>
    <w:rsid w:val="0062099F"/>
    <w:rsid w:val="00620DCD"/>
    <w:rsid w:val="006210EE"/>
    <w:rsid w:val="00621125"/>
    <w:rsid w:val="00621224"/>
    <w:rsid w:val="0062154A"/>
    <w:rsid w:val="00623745"/>
    <w:rsid w:val="00623DB5"/>
    <w:rsid w:val="006240A3"/>
    <w:rsid w:val="00624E7A"/>
    <w:rsid w:val="00624EBD"/>
    <w:rsid w:val="00625BA3"/>
    <w:rsid w:val="00625DED"/>
    <w:rsid w:val="00626CF6"/>
    <w:rsid w:val="00630380"/>
    <w:rsid w:val="0063091D"/>
    <w:rsid w:val="00630C39"/>
    <w:rsid w:val="00631275"/>
    <w:rsid w:val="00631672"/>
    <w:rsid w:val="00632B78"/>
    <w:rsid w:val="00632E84"/>
    <w:rsid w:val="00633EAD"/>
    <w:rsid w:val="006346C5"/>
    <w:rsid w:val="00634D8C"/>
    <w:rsid w:val="00635062"/>
    <w:rsid w:val="00636DB1"/>
    <w:rsid w:val="00640A1E"/>
    <w:rsid w:val="006419C8"/>
    <w:rsid w:val="00641A02"/>
    <w:rsid w:val="00642542"/>
    <w:rsid w:val="00643B01"/>
    <w:rsid w:val="00643B23"/>
    <w:rsid w:val="006443E2"/>
    <w:rsid w:val="006463CC"/>
    <w:rsid w:val="006465B3"/>
    <w:rsid w:val="00646A25"/>
    <w:rsid w:val="00647297"/>
    <w:rsid w:val="00647BF5"/>
    <w:rsid w:val="0065076A"/>
    <w:rsid w:val="006513CA"/>
    <w:rsid w:val="00651592"/>
    <w:rsid w:val="006516EC"/>
    <w:rsid w:val="006537E6"/>
    <w:rsid w:val="00653861"/>
    <w:rsid w:val="00653A02"/>
    <w:rsid w:val="00654B4C"/>
    <w:rsid w:val="00655859"/>
    <w:rsid w:val="00656936"/>
    <w:rsid w:val="006575A0"/>
    <w:rsid w:val="006576AF"/>
    <w:rsid w:val="006576D1"/>
    <w:rsid w:val="006579AF"/>
    <w:rsid w:val="00657AC1"/>
    <w:rsid w:val="0066149E"/>
    <w:rsid w:val="006614BE"/>
    <w:rsid w:val="00663D6A"/>
    <w:rsid w:val="00666251"/>
    <w:rsid w:val="0066631B"/>
    <w:rsid w:val="00667751"/>
    <w:rsid w:val="00667F94"/>
    <w:rsid w:val="00670D01"/>
    <w:rsid w:val="00670FC7"/>
    <w:rsid w:val="0067102A"/>
    <w:rsid w:val="00671371"/>
    <w:rsid w:val="00671B93"/>
    <w:rsid w:val="00671DDD"/>
    <w:rsid w:val="006732F7"/>
    <w:rsid w:val="006749A6"/>
    <w:rsid w:val="00675380"/>
    <w:rsid w:val="00676912"/>
    <w:rsid w:val="00676AB0"/>
    <w:rsid w:val="00676CD2"/>
    <w:rsid w:val="006773B7"/>
    <w:rsid w:val="00677657"/>
    <w:rsid w:val="00677B06"/>
    <w:rsid w:val="00677B07"/>
    <w:rsid w:val="0068047D"/>
    <w:rsid w:val="00681015"/>
    <w:rsid w:val="006813E4"/>
    <w:rsid w:val="00681B60"/>
    <w:rsid w:val="0068248A"/>
    <w:rsid w:val="006830DB"/>
    <w:rsid w:val="0068455F"/>
    <w:rsid w:val="00684A32"/>
    <w:rsid w:val="00684C60"/>
    <w:rsid w:val="00686BDF"/>
    <w:rsid w:val="00686C83"/>
    <w:rsid w:val="00687E76"/>
    <w:rsid w:val="00687F02"/>
    <w:rsid w:val="00690090"/>
    <w:rsid w:val="00691301"/>
    <w:rsid w:val="00691948"/>
    <w:rsid w:val="00692548"/>
    <w:rsid w:val="00692B60"/>
    <w:rsid w:val="006930A3"/>
    <w:rsid w:val="0069401E"/>
    <w:rsid w:val="00696904"/>
    <w:rsid w:val="0069743A"/>
    <w:rsid w:val="006A0166"/>
    <w:rsid w:val="006A0E61"/>
    <w:rsid w:val="006A39CB"/>
    <w:rsid w:val="006A3C26"/>
    <w:rsid w:val="006A4234"/>
    <w:rsid w:val="006B1BCC"/>
    <w:rsid w:val="006B20C2"/>
    <w:rsid w:val="006B2B44"/>
    <w:rsid w:val="006B364D"/>
    <w:rsid w:val="006B3B63"/>
    <w:rsid w:val="006B4132"/>
    <w:rsid w:val="006B43F4"/>
    <w:rsid w:val="006B52D8"/>
    <w:rsid w:val="006B5CCC"/>
    <w:rsid w:val="006B6D26"/>
    <w:rsid w:val="006B6E47"/>
    <w:rsid w:val="006B756D"/>
    <w:rsid w:val="006C020E"/>
    <w:rsid w:val="006C0847"/>
    <w:rsid w:val="006C0AF2"/>
    <w:rsid w:val="006C0BDD"/>
    <w:rsid w:val="006C12CF"/>
    <w:rsid w:val="006C30D0"/>
    <w:rsid w:val="006C32E9"/>
    <w:rsid w:val="006C3B31"/>
    <w:rsid w:val="006C483D"/>
    <w:rsid w:val="006C4F1A"/>
    <w:rsid w:val="006C566D"/>
    <w:rsid w:val="006C7318"/>
    <w:rsid w:val="006C7615"/>
    <w:rsid w:val="006C7D30"/>
    <w:rsid w:val="006D0B57"/>
    <w:rsid w:val="006D0ECE"/>
    <w:rsid w:val="006D2794"/>
    <w:rsid w:val="006D27AD"/>
    <w:rsid w:val="006D2CBA"/>
    <w:rsid w:val="006D3019"/>
    <w:rsid w:val="006D32AC"/>
    <w:rsid w:val="006D384B"/>
    <w:rsid w:val="006D44D8"/>
    <w:rsid w:val="006D50D3"/>
    <w:rsid w:val="006D6F5F"/>
    <w:rsid w:val="006D7637"/>
    <w:rsid w:val="006D7BB0"/>
    <w:rsid w:val="006D7F05"/>
    <w:rsid w:val="006E00AD"/>
    <w:rsid w:val="006E078D"/>
    <w:rsid w:val="006E1E76"/>
    <w:rsid w:val="006E2E20"/>
    <w:rsid w:val="006E4193"/>
    <w:rsid w:val="006E462E"/>
    <w:rsid w:val="006E4D7F"/>
    <w:rsid w:val="006E4FCC"/>
    <w:rsid w:val="006E55CF"/>
    <w:rsid w:val="006E56E6"/>
    <w:rsid w:val="006E5F15"/>
    <w:rsid w:val="006E6720"/>
    <w:rsid w:val="006E7C1A"/>
    <w:rsid w:val="006E7C72"/>
    <w:rsid w:val="006F0279"/>
    <w:rsid w:val="006F079C"/>
    <w:rsid w:val="006F0AF4"/>
    <w:rsid w:val="006F0BFB"/>
    <w:rsid w:val="006F0E48"/>
    <w:rsid w:val="006F102B"/>
    <w:rsid w:val="006F117A"/>
    <w:rsid w:val="006F2DF1"/>
    <w:rsid w:val="006F3402"/>
    <w:rsid w:val="006F3A8E"/>
    <w:rsid w:val="006F5420"/>
    <w:rsid w:val="006F5868"/>
    <w:rsid w:val="006F595E"/>
    <w:rsid w:val="006F6E18"/>
    <w:rsid w:val="006F797F"/>
    <w:rsid w:val="006F7B0F"/>
    <w:rsid w:val="006F7BCB"/>
    <w:rsid w:val="007000D0"/>
    <w:rsid w:val="00700273"/>
    <w:rsid w:val="00700B31"/>
    <w:rsid w:val="00700B8F"/>
    <w:rsid w:val="00700CB6"/>
    <w:rsid w:val="00701006"/>
    <w:rsid w:val="00701657"/>
    <w:rsid w:val="00701786"/>
    <w:rsid w:val="007022CF"/>
    <w:rsid w:val="007037AC"/>
    <w:rsid w:val="0070590F"/>
    <w:rsid w:val="00705AAA"/>
    <w:rsid w:val="00705F48"/>
    <w:rsid w:val="00705FDA"/>
    <w:rsid w:val="00706587"/>
    <w:rsid w:val="00706FF3"/>
    <w:rsid w:val="00707B57"/>
    <w:rsid w:val="00707F69"/>
    <w:rsid w:val="0071053C"/>
    <w:rsid w:val="007109BD"/>
    <w:rsid w:val="00710B86"/>
    <w:rsid w:val="00710B96"/>
    <w:rsid w:val="007115FD"/>
    <w:rsid w:val="007120B2"/>
    <w:rsid w:val="00712100"/>
    <w:rsid w:val="00713AEE"/>
    <w:rsid w:val="00714526"/>
    <w:rsid w:val="007158E8"/>
    <w:rsid w:val="007164FE"/>
    <w:rsid w:val="007175D3"/>
    <w:rsid w:val="00721A3F"/>
    <w:rsid w:val="00722109"/>
    <w:rsid w:val="007224AA"/>
    <w:rsid w:val="007234BC"/>
    <w:rsid w:val="0072466A"/>
    <w:rsid w:val="00725C7A"/>
    <w:rsid w:val="00725DF7"/>
    <w:rsid w:val="00725FC4"/>
    <w:rsid w:val="00726771"/>
    <w:rsid w:val="00726BC2"/>
    <w:rsid w:val="007273EA"/>
    <w:rsid w:val="00730484"/>
    <w:rsid w:val="00731138"/>
    <w:rsid w:val="0073157B"/>
    <w:rsid w:val="007315E7"/>
    <w:rsid w:val="00731C6C"/>
    <w:rsid w:val="007338EA"/>
    <w:rsid w:val="0073392B"/>
    <w:rsid w:val="00733E09"/>
    <w:rsid w:val="00734A86"/>
    <w:rsid w:val="0073581C"/>
    <w:rsid w:val="00735D3D"/>
    <w:rsid w:val="007368CC"/>
    <w:rsid w:val="00736C8A"/>
    <w:rsid w:val="00736CC9"/>
    <w:rsid w:val="00736F77"/>
    <w:rsid w:val="00737010"/>
    <w:rsid w:val="00740AD0"/>
    <w:rsid w:val="007415E1"/>
    <w:rsid w:val="007416E7"/>
    <w:rsid w:val="0074232A"/>
    <w:rsid w:val="00743257"/>
    <w:rsid w:val="00743AAF"/>
    <w:rsid w:val="00744B30"/>
    <w:rsid w:val="00745181"/>
    <w:rsid w:val="00745AC3"/>
    <w:rsid w:val="00746125"/>
    <w:rsid w:val="00746500"/>
    <w:rsid w:val="00746EAE"/>
    <w:rsid w:val="007470C1"/>
    <w:rsid w:val="00747AB8"/>
    <w:rsid w:val="007506E8"/>
    <w:rsid w:val="0075093C"/>
    <w:rsid w:val="00750EE6"/>
    <w:rsid w:val="00751580"/>
    <w:rsid w:val="00752F6D"/>
    <w:rsid w:val="007536CD"/>
    <w:rsid w:val="00754171"/>
    <w:rsid w:val="00756734"/>
    <w:rsid w:val="00756BC1"/>
    <w:rsid w:val="007573D4"/>
    <w:rsid w:val="00760595"/>
    <w:rsid w:val="007624E0"/>
    <w:rsid w:val="0076261E"/>
    <w:rsid w:val="00762F38"/>
    <w:rsid w:val="00763E1F"/>
    <w:rsid w:val="00764FD7"/>
    <w:rsid w:val="00765003"/>
    <w:rsid w:val="00766038"/>
    <w:rsid w:val="00766894"/>
    <w:rsid w:val="00767E71"/>
    <w:rsid w:val="00767EC0"/>
    <w:rsid w:val="007702FD"/>
    <w:rsid w:val="00770BD2"/>
    <w:rsid w:val="007712F1"/>
    <w:rsid w:val="00771A54"/>
    <w:rsid w:val="00771F8B"/>
    <w:rsid w:val="00772A8A"/>
    <w:rsid w:val="00772B4F"/>
    <w:rsid w:val="00772D9F"/>
    <w:rsid w:val="00773343"/>
    <w:rsid w:val="007742BF"/>
    <w:rsid w:val="0077452E"/>
    <w:rsid w:val="00774D70"/>
    <w:rsid w:val="0077526E"/>
    <w:rsid w:val="0077653A"/>
    <w:rsid w:val="007767B4"/>
    <w:rsid w:val="00777D4A"/>
    <w:rsid w:val="00777F9B"/>
    <w:rsid w:val="00781004"/>
    <w:rsid w:val="00781F22"/>
    <w:rsid w:val="0078207C"/>
    <w:rsid w:val="0078327A"/>
    <w:rsid w:val="00783633"/>
    <w:rsid w:val="00785463"/>
    <w:rsid w:val="0078585C"/>
    <w:rsid w:val="007867C5"/>
    <w:rsid w:val="00786AD8"/>
    <w:rsid w:val="00787535"/>
    <w:rsid w:val="00790F3B"/>
    <w:rsid w:val="00791B2F"/>
    <w:rsid w:val="00791C01"/>
    <w:rsid w:val="00791F0E"/>
    <w:rsid w:val="00792655"/>
    <w:rsid w:val="00792B7F"/>
    <w:rsid w:val="00792C33"/>
    <w:rsid w:val="007931DA"/>
    <w:rsid w:val="007934B7"/>
    <w:rsid w:val="00793905"/>
    <w:rsid w:val="007952A5"/>
    <w:rsid w:val="0079552E"/>
    <w:rsid w:val="007957FB"/>
    <w:rsid w:val="00795846"/>
    <w:rsid w:val="0079630E"/>
    <w:rsid w:val="00796324"/>
    <w:rsid w:val="00796850"/>
    <w:rsid w:val="00796862"/>
    <w:rsid w:val="00797112"/>
    <w:rsid w:val="007978EE"/>
    <w:rsid w:val="007A0CAA"/>
    <w:rsid w:val="007A1210"/>
    <w:rsid w:val="007A181A"/>
    <w:rsid w:val="007A18B0"/>
    <w:rsid w:val="007A1FD0"/>
    <w:rsid w:val="007A2A22"/>
    <w:rsid w:val="007A2B3E"/>
    <w:rsid w:val="007A32A2"/>
    <w:rsid w:val="007A55D0"/>
    <w:rsid w:val="007A5F30"/>
    <w:rsid w:val="007A64E1"/>
    <w:rsid w:val="007A7AEC"/>
    <w:rsid w:val="007A7C03"/>
    <w:rsid w:val="007B1103"/>
    <w:rsid w:val="007B172C"/>
    <w:rsid w:val="007B1C9B"/>
    <w:rsid w:val="007B1D6F"/>
    <w:rsid w:val="007B22DD"/>
    <w:rsid w:val="007B3B4A"/>
    <w:rsid w:val="007B4243"/>
    <w:rsid w:val="007B44A1"/>
    <w:rsid w:val="007B52E6"/>
    <w:rsid w:val="007B5F70"/>
    <w:rsid w:val="007B63E8"/>
    <w:rsid w:val="007B66A3"/>
    <w:rsid w:val="007B67E5"/>
    <w:rsid w:val="007B7446"/>
    <w:rsid w:val="007C0D51"/>
    <w:rsid w:val="007C287F"/>
    <w:rsid w:val="007C38FF"/>
    <w:rsid w:val="007C40AA"/>
    <w:rsid w:val="007C487E"/>
    <w:rsid w:val="007C498D"/>
    <w:rsid w:val="007C4D7E"/>
    <w:rsid w:val="007C57D1"/>
    <w:rsid w:val="007C5FCF"/>
    <w:rsid w:val="007C714D"/>
    <w:rsid w:val="007C780D"/>
    <w:rsid w:val="007D0677"/>
    <w:rsid w:val="007D0D77"/>
    <w:rsid w:val="007D0D95"/>
    <w:rsid w:val="007D0F1C"/>
    <w:rsid w:val="007D1062"/>
    <w:rsid w:val="007D1651"/>
    <w:rsid w:val="007D171D"/>
    <w:rsid w:val="007D1BDA"/>
    <w:rsid w:val="007D3699"/>
    <w:rsid w:val="007D3D53"/>
    <w:rsid w:val="007D3D7D"/>
    <w:rsid w:val="007D4260"/>
    <w:rsid w:val="007D5161"/>
    <w:rsid w:val="007D5E17"/>
    <w:rsid w:val="007D689E"/>
    <w:rsid w:val="007D6CE4"/>
    <w:rsid w:val="007D773E"/>
    <w:rsid w:val="007E041F"/>
    <w:rsid w:val="007E138F"/>
    <w:rsid w:val="007E2F5C"/>
    <w:rsid w:val="007E332D"/>
    <w:rsid w:val="007E393D"/>
    <w:rsid w:val="007E4442"/>
    <w:rsid w:val="007E4B5D"/>
    <w:rsid w:val="007E524F"/>
    <w:rsid w:val="007E5CEE"/>
    <w:rsid w:val="007E624C"/>
    <w:rsid w:val="007F015C"/>
    <w:rsid w:val="007F0220"/>
    <w:rsid w:val="007F08CF"/>
    <w:rsid w:val="007F08F3"/>
    <w:rsid w:val="007F09DE"/>
    <w:rsid w:val="007F0FC6"/>
    <w:rsid w:val="007F1457"/>
    <w:rsid w:val="007F2B61"/>
    <w:rsid w:val="007F3958"/>
    <w:rsid w:val="007F3F43"/>
    <w:rsid w:val="007F4727"/>
    <w:rsid w:val="007F4EBC"/>
    <w:rsid w:val="007F5EDA"/>
    <w:rsid w:val="007F735C"/>
    <w:rsid w:val="007F7AF8"/>
    <w:rsid w:val="007F7C64"/>
    <w:rsid w:val="008003D3"/>
    <w:rsid w:val="00800BEC"/>
    <w:rsid w:val="00802643"/>
    <w:rsid w:val="00807D73"/>
    <w:rsid w:val="00810007"/>
    <w:rsid w:val="00810218"/>
    <w:rsid w:val="00810C98"/>
    <w:rsid w:val="00811870"/>
    <w:rsid w:val="00812C44"/>
    <w:rsid w:val="0081311F"/>
    <w:rsid w:val="0081417D"/>
    <w:rsid w:val="00814C80"/>
    <w:rsid w:val="00814FAF"/>
    <w:rsid w:val="0081630D"/>
    <w:rsid w:val="00816E7D"/>
    <w:rsid w:val="00817ED1"/>
    <w:rsid w:val="008205E1"/>
    <w:rsid w:val="00820F7A"/>
    <w:rsid w:val="00821D3C"/>
    <w:rsid w:val="0082377E"/>
    <w:rsid w:val="0082455C"/>
    <w:rsid w:val="00824FB7"/>
    <w:rsid w:val="00830187"/>
    <w:rsid w:val="00832326"/>
    <w:rsid w:val="00832339"/>
    <w:rsid w:val="0083276F"/>
    <w:rsid w:val="00833F33"/>
    <w:rsid w:val="00834717"/>
    <w:rsid w:val="00834A8F"/>
    <w:rsid w:val="00834CC7"/>
    <w:rsid w:val="008351BF"/>
    <w:rsid w:val="008361EC"/>
    <w:rsid w:val="008373E2"/>
    <w:rsid w:val="00840978"/>
    <w:rsid w:val="00842300"/>
    <w:rsid w:val="0084293E"/>
    <w:rsid w:val="008444D3"/>
    <w:rsid w:val="0084473C"/>
    <w:rsid w:val="0084621C"/>
    <w:rsid w:val="00846622"/>
    <w:rsid w:val="00846636"/>
    <w:rsid w:val="0084675B"/>
    <w:rsid w:val="008469A3"/>
    <w:rsid w:val="008469A6"/>
    <w:rsid w:val="00847505"/>
    <w:rsid w:val="008500F1"/>
    <w:rsid w:val="00850555"/>
    <w:rsid w:val="008505E4"/>
    <w:rsid w:val="00851371"/>
    <w:rsid w:val="00851A90"/>
    <w:rsid w:val="00852260"/>
    <w:rsid w:val="0085260C"/>
    <w:rsid w:val="00852F59"/>
    <w:rsid w:val="0085368C"/>
    <w:rsid w:val="00855051"/>
    <w:rsid w:val="00855379"/>
    <w:rsid w:val="00855757"/>
    <w:rsid w:val="00855AA0"/>
    <w:rsid w:val="00856DF8"/>
    <w:rsid w:val="00860522"/>
    <w:rsid w:val="00861C3A"/>
    <w:rsid w:val="00861E0E"/>
    <w:rsid w:val="008632C1"/>
    <w:rsid w:val="0086364A"/>
    <w:rsid w:val="00863D41"/>
    <w:rsid w:val="00864070"/>
    <w:rsid w:val="008649B5"/>
    <w:rsid w:val="008650E6"/>
    <w:rsid w:val="00865F6F"/>
    <w:rsid w:val="00866058"/>
    <w:rsid w:val="008665DE"/>
    <w:rsid w:val="008675DF"/>
    <w:rsid w:val="00867D63"/>
    <w:rsid w:val="0087215E"/>
    <w:rsid w:val="008727D5"/>
    <w:rsid w:val="00873021"/>
    <w:rsid w:val="00873B62"/>
    <w:rsid w:val="00874829"/>
    <w:rsid w:val="008750F4"/>
    <w:rsid w:val="0087551E"/>
    <w:rsid w:val="008758E5"/>
    <w:rsid w:val="00876FDD"/>
    <w:rsid w:val="00877378"/>
    <w:rsid w:val="00880C2E"/>
    <w:rsid w:val="00881A8B"/>
    <w:rsid w:val="00882A93"/>
    <w:rsid w:val="00883396"/>
    <w:rsid w:val="00883FCA"/>
    <w:rsid w:val="00884240"/>
    <w:rsid w:val="00885293"/>
    <w:rsid w:val="00885802"/>
    <w:rsid w:val="0088605A"/>
    <w:rsid w:val="008862B1"/>
    <w:rsid w:val="00887B05"/>
    <w:rsid w:val="00890352"/>
    <w:rsid w:val="008908E8"/>
    <w:rsid w:val="00891C4E"/>
    <w:rsid w:val="008923DD"/>
    <w:rsid w:val="00894478"/>
    <w:rsid w:val="00895E2D"/>
    <w:rsid w:val="008974B2"/>
    <w:rsid w:val="008A0977"/>
    <w:rsid w:val="008A105A"/>
    <w:rsid w:val="008A1F12"/>
    <w:rsid w:val="008A2AB9"/>
    <w:rsid w:val="008A31E1"/>
    <w:rsid w:val="008A4594"/>
    <w:rsid w:val="008A497F"/>
    <w:rsid w:val="008A52A1"/>
    <w:rsid w:val="008A5406"/>
    <w:rsid w:val="008A629F"/>
    <w:rsid w:val="008A6308"/>
    <w:rsid w:val="008A6672"/>
    <w:rsid w:val="008A71C7"/>
    <w:rsid w:val="008B05B2"/>
    <w:rsid w:val="008B0AE5"/>
    <w:rsid w:val="008B0B40"/>
    <w:rsid w:val="008B2507"/>
    <w:rsid w:val="008B2D36"/>
    <w:rsid w:val="008B41A7"/>
    <w:rsid w:val="008B49D3"/>
    <w:rsid w:val="008B5C71"/>
    <w:rsid w:val="008B63B2"/>
    <w:rsid w:val="008B79E1"/>
    <w:rsid w:val="008B7FC9"/>
    <w:rsid w:val="008C0515"/>
    <w:rsid w:val="008C0DCE"/>
    <w:rsid w:val="008C14DD"/>
    <w:rsid w:val="008C1601"/>
    <w:rsid w:val="008C1645"/>
    <w:rsid w:val="008C2FA0"/>
    <w:rsid w:val="008C3680"/>
    <w:rsid w:val="008C4915"/>
    <w:rsid w:val="008C57F5"/>
    <w:rsid w:val="008C68B2"/>
    <w:rsid w:val="008C7821"/>
    <w:rsid w:val="008C7E00"/>
    <w:rsid w:val="008D08F1"/>
    <w:rsid w:val="008D1325"/>
    <w:rsid w:val="008D17D1"/>
    <w:rsid w:val="008D1849"/>
    <w:rsid w:val="008D2246"/>
    <w:rsid w:val="008D27F4"/>
    <w:rsid w:val="008D33C9"/>
    <w:rsid w:val="008D4AF5"/>
    <w:rsid w:val="008D6DD8"/>
    <w:rsid w:val="008D7DBD"/>
    <w:rsid w:val="008E03BE"/>
    <w:rsid w:val="008E03F8"/>
    <w:rsid w:val="008E079D"/>
    <w:rsid w:val="008E1036"/>
    <w:rsid w:val="008E1487"/>
    <w:rsid w:val="008E19AC"/>
    <w:rsid w:val="008E1E8A"/>
    <w:rsid w:val="008E2C91"/>
    <w:rsid w:val="008E3001"/>
    <w:rsid w:val="008E320C"/>
    <w:rsid w:val="008E3F5B"/>
    <w:rsid w:val="008E4F26"/>
    <w:rsid w:val="008E5A04"/>
    <w:rsid w:val="008E6142"/>
    <w:rsid w:val="008E68B8"/>
    <w:rsid w:val="008E69A0"/>
    <w:rsid w:val="008E6E83"/>
    <w:rsid w:val="008F2C99"/>
    <w:rsid w:val="008F416F"/>
    <w:rsid w:val="008F4673"/>
    <w:rsid w:val="008F498F"/>
    <w:rsid w:val="008F57B8"/>
    <w:rsid w:val="008F5AA1"/>
    <w:rsid w:val="008F6226"/>
    <w:rsid w:val="008F6706"/>
    <w:rsid w:val="008F6936"/>
    <w:rsid w:val="008F6DB6"/>
    <w:rsid w:val="008F71E7"/>
    <w:rsid w:val="008F7ABA"/>
    <w:rsid w:val="008F7B9D"/>
    <w:rsid w:val="009018F6"/>
    <w:rsid w:val="00901A62"/>
    <w:rsid w:val="00902954"/>
    <w:rsid w:val="00902967"/>
    <w:rsid w:val="00902992"/>
    <w:rsid w:val="0090334B"/>
    <w:rsid w:val="009052DC"/>
    <w:rsid w:val="0090595C"/>
    <w:rsid w:val="00906C21"/>
    <w:rsid w:val="00911303"/>
    <w:rsid w:val="00911348"/>
    <w:rsid w:val="00911397"/>
    <w:rsid w:val="00911E21"/>
    <w:rsid w:val="0091294E"/>
    <w:rsid w:val="009130D8"/>
    <w:rsid w:val="00915176"/>
    <w:rsid w:val="00917446"/>
    <w:rsid w:val="00917EB9"/>
    <w:rsid w:val="00917F49"/>
    <w:rsid w:val="00920598"/>
    <w:rsid w:val="00922BD6"/>
    <w:rsid w:val="00922E57"/>
    <w:rsid w:val="00924828"/>
    <w:rsid w:val="00924F31"/>
    <w:rsid w:val="00924F9C"/>
    <w:rsid w:val="00925023"/>
    <w:rsid w:val="00925028"/>
    <w:rsid w:val="0092515C"/>
    <w:rsid w:val="009255B9"/>
    <w:rsid w:val="00925D1D"/>
    <w:rsid w:val="00931125"/>
    <w:rsid w:val="0093150A"/>
    <w:rsid w:val="009319CB"/>
    <w:rsid w:val="009330D3"/>
    <w:rsid w:val="00934C76"/>
    <w:rsid w:val="0093575F"/>
    <w:rsid w:val="00936A59"/>
    <w:rsid w:val="009374B4"/>
    <w:rsid w:val="00937590"/>
    <w:rsid w:val="00940042"/>
    <w:rsid w:val="009400BF"/>
    <w:rsid w:val="00940C90"/>
    <w:rsid w:val="00941933"/>
    <w:rsid w:val="00941AAA"/>
    <w:rsid w:val="00941C8F"/>
    <w:rsid w:val="00941D86"/>
    <w:rsid w:val="009422C4"/>
    <w:rsid w:val="009429DF"/>
    <w:rsid w:val="009432E3"/>
    <w:rsid w:val="00943C35"/>
    <w:rsid w:val="00943F1B"/>
    <w:rsid w:val="009446C7"/>
    <w:rsid w:val="00944CF3"/>
    <w:rsid w:val="0094539D"/>
    <w:rsid w:val="00945D47"/>
    <w:rsid w:val="00946498"/>
    <w:rsid w:val="009468F3"/>
    <w:rsid w:val="00947292"/>
    <w:rsid w:val="00947A22"/>
    <w:rsid w:val="00947A2D"/>
    <w:rsid w:val="00947F0E"/>
    <w:rsid w:val="00950467"/>
    <w:rsid w:val="00950635"/>
    <w:rsid w:val="00952F9F"/>
    <w:rsid w:val="00953D97"/>
    <w:rsid w:val="00953F38"/>
    <w:rsid w:val="00954FA5"/>
    <w:rsid w:val="009554B5"/>
    <w:rsid w:val="009578CA"/>
    <w:rsid w:val="00957E4E"/>
    <w:rsid w:val="009614D2"/>
    <w:rsid w:val="00961723"/>
    <w:rsid w:val="0096175C"/>
    <w:rsid w:val="0096218A"/>
    <w:rsid w:val="0096276A"/>
    <w:rsid w:val="00963447"/>
    <w:rsid w:val="00965537"/>
    <w:rsid w:val="00965D96"/>
    <w:rsid w:val="00966DF4"/>
    <w:rsid w:val="0096702F"/>
    <w:rsid w:val="009674C1"/>
    <w:rsid w:val="00970776"/>
    <w:rsid w:val="0097130E"/>
    <w:rsid w:val="00971DC3"/>
    <w:rsid w:val="009724A8"/>
    <w:rsid w:val="0097299F"/>
    <w:rsid w:val="00972A44"/>
    <w:rsid w:val="009741A1"/>
    <w:rsid w:val="00974A29"/>
    <w:rsid w:val="00974E32"/>
    <w:rsid w:val="00975AFF"/>
    <w:rsid w:val="0097601C"/>
    <w:rsid w:val="00980893"/>
    <w:rsid w:val="00983831"/>
    <w:rsid w:val="00983EB1"/>
    <w:rsid w:val="00983FF9"/>
    <w:rsid w:val="0098445B"/>
    <w:rsid w:val="00984628"/>
    <w:rsid w:val="009855B7"/>
    <w:rsid w:val="00985FD7"/>
    <w:rsid w:val="00986169"/>
    <w:rsid w:val="009868D8"/>
    <w:rsid w:val="00987124"/>
    <w:rsid w:val="00987425"/>
    <w:rsid w:val="00987B33"/>
    <w:rsid w:val="009905B7"/>
    <w:rsid w:val="00990CBB"/>
    <w:rsid w:val="00991E6C"/>
    <w:rsid w:val="009925A4"/>
    <w:rsid w:val="00992962"/>
    <w:rsid w:val="00992990"/>
    <w:rsid w:val="00992E40"/>
    <w:rsid w:val="00992F8E"/>
    <w:rsid w:val="0099349A"/>
    <w:rsid w:val="00993E30"/>
    <w:rsid w:val="00994CC4"/>
    <w:rsid w:val="009951FC"/>
    <w:rsid w:val="00995437"/>
    <w:rsid w:val="00996278"/>
    <w:rsid w:val="00996D26"/>
    <w:rsid w:val="009A016B"/>
    <w:rsid w:val="009A066F"/>
    <w:rsid w:val="009A0A93"/>
    <w:rsid w:val="009A0EFC"/>
    <w:rsid w:val="009A0F87"/>
    <w:rsid w:val="009A1114"/>
    <w:rsid w:val="009A403D"/>
    <w:rsid w:val="009A62FC"/>
    <w:rsid w:val="009A6CD9"/>
    <w:rsid w:val="009A7559"/>
    <w:rsid w:val="009A75AF"/>
    <w:rsid w:val="009B15E8"/>
    <w:rsid w:val="009B1810"/>
    <w:rsid w:val="009B2622"/>
    <w:rsid w:val="009B30BA"/>
    <w:rsid w:val="009B377F"/>
    <w:rsid w:val="009B3B78"/>
    <w:rsid w:val="009B4060"/>
    <w:rsid w:val="009B4816"/>
    <w:rsid w:val="009B4FC2"/>
    <w:rsid w:val="009B57FD"/>
    <w:rsid w:val="009B69C8"/>
    <w:rsid w:val="009B72CD"/>
    <w:rsid w:val="009C08C1"/>
    <w:rsid w:val="009C0A36"/>
    <w:rsid w:val="009C13B1"/>
    <w:rsid w:val="009C185A"/>
    <w:rsid w:val="009C1A0C"/>
    <w:rsid w:val="009C3E7F"/>
    <w:rsid w:val="009C4231"/>
    <w:rsid w:val="009C4BC5"/>
    <w:rsid w:val="009C5E49"/>
    <w:rsid w:val="009D266A"/>
    <w:rsid w:val="009D2C87"/>
    <w:rsid w:val="009D3B7B"/>
    <w:rsid w:val="009D60EC"/>
    <w:rsid w:val="009D6661"/>
    <w:rsid w:val="009D6CAD"/>
    <w:rsid w:val="009D6E09"/>
    <w:rsid w:val="009E07B3"/>
    <w:rsid w:val="009E087E"/>
    <w:rsid w:val="009E1A11"/>
    <w:rsid w:val="009E231E"/>
    <w:rsid w:val="009E2525"/>
    <w:rsid w:val="009E26DD"/>
    <w:rsid w:val="009E2E01"/>
    <w:rsid w:val="009E38F2"/>
    <w:rsid w:val="009E4FC9"/>
    <w:rsid w:val="009E53FC"/>
    <w:rsid w:val="009E5404"/>
    <w:rsid w:val="009E5A50"/>
    <w:rsid w:val="009E6243"/>
    <w:rsid w:val="009E7C86"/>
    <w:rsid w:val="009F0918"/>
    <w:rsid w:val="009F142D"/>
    <w:rsid w:val="009F14E7"/>
    <w:rsid w:val="009F1F26"/>
    <w:rsid w:val="009F2197"/>
    <w:rsid w:val="009F3169"/>
    <w:rsid w:val="009F3976"/>
    <w:rsid w:val="009F50B7"/>
    <w:rsid w:val="009F662F"/>
    <w:rsid w:val="009F70C5"/>
    <w:rsid w:val="009F7177"/>
    <w:rsid w:val="009F7825"/>
    <w:rsid w:val="009F78C3"/>
    <w:rsid w:val="009F7C5C"/>
    <w:rsid w:val="00A00C04"/>
    <w:rsid w:val="00A00D72"/>
    <w:rsid w:val="00A01559"/>
    <w:rsid w:val="00A01EE9"/>
    <w:rsid w:val="00A01F84"/>
    <w:rsid w:val="00A0240B"/>
    <w:rsid w:val="00A02F7C"/>
    <w:rsid w:val="00A03369"/>
    <w:rsid w:val="00A036FB"/>
    <w:rsid w:val="00A045E4"/>
    <w:rsid w:val="00A05967"/>
    <w:rsid w:val="00A064CC"/>
    <w:rsid w:val="00A068D4"/>
    <w:rsid w:val="00A06903"/>
    <w:rsid w:val="00A06A41"/>
    <w:rsid w:val="00A06C81"/>
    <w:rsid w:val="00A07008"/>
    <w:rsid w:val="00A07798"/>
    <w:rsid w:val="00A11577"/>
    <w:rsid w:val="00A11B23"/>
    <w:rsid w:val="00A11B8B"/>
    <w:rsid w:val="00A11F9D"/>
    <w:rsid w:val="00A132EA"/>
    <w:rsid w:val="00A138DD"/>
    <w:rsid w:val="00A13945"/>
    <w:rsid w:val="00A140E9"/>
    <w:rsid w:val="00A170F6"/>
    <w:rsid w:val="00A17490"/>
    <w:rsid w:val="00A1774D"/>
    <w:rsid w:val="00A17E94"/>
    <w:rsid w:val="00A2049C"/>
    <w:rsid w:val="00A21AC1"/>
    <w:rsid w:val="00A21E24"/>
    <w:rsid w:val="00A22F34"/>
    <w:rsid w:val="00A2372C"/>
    <w:rsid w:val="00A23FB9"/>
    <w:rsid w:val="00A24108"/>
    <w:rsid w:val="00A241EB"/>
    <w:rsid w:val="00A24962"/>
    <w:rsid w:val="00A24DCD"/>
    <w:rsid w:val="00A25100"/>
    <w:rsid w:val="00A25437"/>
    <w:rsid w:val="00A25720"/>
    <w:rsid w:val="00A262EB"/>
    <w:rsid w:val="00A265A5"/>
    <w:rsid w:val="00A27C1F"/>
    <w:rsid w:val="00A30673"/>
    <w:rsid w:val="00A30FD8"/>
    <w:rsid w:val="00A345C3"/>
    <w:rsid w:val="00A34827"/>
    <w:rsid w:val="00A34ED0"/>
    <w:rsid w:val="00A34F9D"/>
    <w:rsid w:val="00A35119"/>
    <w:rsid w:val="00A3601B"/>
    <w:rsid w:val="00A36ABB"/>
    <w:rsid w:val="00A36B01"/>
    <w:rsid w:val="00A36D29"/>
    <w:rsid w:val="00A37307"/>
    <w:rsid w:val="00A373AC"/>
    <w:rsid w:val="00A41B3A"/>
    <w:rsid w:val="00A41BF9"/>
    <w:rsid w:val="00A422B2"/>
    <w:rsid w:val="00A42646"/>
    <w:rsid w:val="00A429FE"/>
    <w:rsid w:val="00A4620D"/>
    <w:rsid w:val="00A46E1E"/>
    <w:rsid w:val="00A47904"/>
    <w:rsid w:val="00A47A70"/>
    <w:rsid w:val="00A50F4F"/>
    <w:rsid w:val="00A519F2"/>
    <w:rsid w:val="00A535E1"/>
    <w:rsid w:val="00A54F79"/>
    <w:rsid w:val="00A55CC7"/>
    <w:rsid w:val="00A5681A"/>
    <w:rsid w:val="00A5748E"/>
    <w:rsid w:val="00A5775D"/>
    <w:rsid w:val="00A60B96"/>
    <w:rsid w:val="00A612DD"/>
    <w:rsid w:val="00A618EC"/>
    <w:rsid w:val="00A63322"/>
    <w:rsid w:val="00A635F2"/>
    <w:rsid w:val="00A639E1"/>
    <w:rsid w:val="00A64E7E"/>
    <w:rsid w:val="00A65549"/>
    <w:rsid w:val="00A66EF6"/>
    <w:rsid w:val="00A67EBD"/>
    <w:rsid w:val="00A70564"/>
    <w:rsid w:val="00A70708"/>
    <w:rsid w:val="00A70837"/>
    <w:rsid w:val="00A70AEC"/>
    <w:rsid w:val="00A70FD9"/>
    <w:rsid w:val="00A71532"/>
    <w:rsid w:val="00A7173C"/>
    <w:rsid w:val="00A71B10"/>
    <w:rsid w:val="00A737A9"/>
    <w:rsid w:val="00A74AD2"/>
    <w:rsid w:val="00A75334"/>
    <w:rsid w:val="00A75707"/>
    <w:rsid w:val="00A75910"/>
    <w:rsid w:val="00A75D5D"/>
    <w:rsid w:val="00A800D4"/>
    <w:rsid w:val="00A810EE"/>
    <w:rsid w:val="00A810F0"/>
    <w:rsid w:val="00A81453"/>
    <w:rsid w:val="00A816E7"/>
    <w:rsid w:val="00A83241"/>
    <w:rsid w:val="00A833ED"/>
    <w:rsid w:val="00A83B48"/>
    <w:rsid w:val="00A8405B"/>
    <w:rsid w:val="00A8446B"/>
    <w:rsid w:val="00A84702"/>
    <w:rsid w:val="00A851A1"/>
    <w:rsid w:val="00A8600E"/>
    <w:rsid w:val="00A870FB"/>
    <w:rsid w:val="00A87858"/>
    <w:rsid w:val="00A908E6"/>
    <w:rsid w:val="00A90F00"/>
    <w:rsid w:val="00A92B04"/>
    <w:rsid w:val="00A94453"/>
    <w:rsid w:val="00A94C8A"/>
    <w:rsid w:val="00A952DF"/>
    <w:rsid w:val="00A95A0A"/>
    <w:rsid w:val="00A96BA8"/>
    <w:rsid w:val="00A96C79"/>
    <w:rsid w:val="00A96DC8"/>
    <w:rsid w:val="00AA02D6"/>
    <w:rsid w:val="00AA0C0D"/>
    <w:rsid w:val="00AA1669"/>
    <w:rsid w:val="00AA19BF"/>
    <w:rsid w:val="00AA21E4"/>
    <w:rsid w:val="00AA2380"/>
    <w:rsid w:val="00AA2CB8"/>
    <w:rsid w:val="00AA3B00"/>
    <w:rsid w:val="00AA4B9C"/>
    <w:rsid w:val="00AA5470"/>
    <w:rsid w:val="00AA5665"/>
    <w:rsid w:val="00AA5A7F"/>
    <w:rsid w:val="00AA67A0"/>
    <w:rsid w:val="00AA6B5F"/>
    <w:rsid w:val="00AA7ABE"/>
    <w:rsid w:val="00AA7C5E"/>
    <w:rsid w:val="00AA7C90"/>
    <w:rsid w:val="00AB0931"/>
    <w:rsid w:val="00AB0C53"/>
    <w:rsid w:val="00AB2890"/>
    <w:rsid w:val="00AB3C28"/>
    <w:rsid w:val="00AB4406"/>
    <w:rsid w:val="00AB537F"/>
    <w:rsid w:val="00AB55F0"/>
    <w:rsid w:val="00AB5A68"/>
    <w:rsid w:val="00AB5B2D"/>
    <w:rsid w:val="00AB665E"/>
    <w:rsid w:val="00AB6960"/>
    <w:rsid w:val="00AB72E4"/>
    <w:rsid w:val="00AC0116"/>
    <w:rsid w:val="00AC06C6"/>
    <w:rsid w:val="00AC0BBE"/>
    <w:rsid w:val="00AC0EF6"/>
    <w:rsid w:val="00AC2713"/>
    <w:rsid w:val="00AC37AE"/>
    <w:rsid w:val="00AC399A"/>
    <w:rsid w:val="00AC3ABD"/>
    <w:rsid w:val="00AC40B4"/>
    <w:rsid w:val="00AC4852"/>
    <w:rsid w:val="00AC49D1"/>
    <w:rsid w:val="00AC4F1D"/>
    <w:rsid w:val="00AC66C2"/>
    <w:rsid w:val="00AC6B1A"/>
    <w:rsid w:val="00AC6E2D"/>
    <w:rsid w:val="00AC6FCA"/>
    <w:rsid w:val="00AC7306"/>
    <w:rsid w:val="00AC751F"/>
    <w:rsid w:val="00AC75FE"/>
    <w:rsid w:val="00AC7822"/>
    <w:rsid w:val="00AD1449"/>
    <w:rsid w:val="00AD17B6"/>
    <w:rsid w:val="00AD2C24"/>
    <w:rsid w:val="00AD2C6C"/>
    <w:rsid w:val="00AD42A4"/>
    <w:rsid w:val="00AD6F53"/>
    <w:rsid w:val="00AD6F74"/>
    <w:rsid w:val="00AD7374"/>
    <w:rsid w:val="00AD7F1B"/>
    <w:rsid w:val="00AE079E"/>
    <w:rsid w:val="00AE1AFE"/>
    <w:rsid w:val="00AE2419"/>
    <w:rsid w:val="00AE247A"/>
    <w:rsid w:val="00AE2C70"/>
    <w:rsid w:val="00AE36D2"/>
    <w:rsid w:val="00AE370D"/>
    <w:rsid w:val="00AE3935"/>
    <w:rsid w:val="00AE400D"/>
    <w:rsid w:val="00AE551F"/>
    <w:rsid w:val="00AE565B"/>
    <w:rsid w:val="00AE5DAE"/>
    <w:rsid w:val="00AE5EA9"/>
    <w:rsid w:val="00AE7548"/>
    <w:rsid w:val="00AE79AD"/>
    <w:rsid w:val="00AE7B1E"/>
    <w:rsid w:val="00AE7CE9"/>
    <w:rsid w:val="00AF0774"/>
    <w:rsid w:val="00AF0E05"/>
    <w:rsid w:val="00AF1872"/>
    <w:rsid w:val="00AF1FD7"/>
    <w:rsid w:val="00AF23A9"/>
    <w:rsid w:val="00AF25F7"/>
    <w:rsid w:val="00AF2764"/>
    <w:rsid w:val="00AF2AEC"/>
    <w:rsid w:val="00AF324F"/>
    <w:rsid w:val="00AF330F"/>
    <w:rsid w:val="00AF3824"/>
    <w:rsid w:val="00AF3A92"/>
    <w:rsid w:val="00AF4A18"/>
    <w:rsid w:val="00AF7916"/>
    <w:rsid w:val="00B002A5"/>
    <w:rsid w:val="00B00490"/>
    <w:rsid w:val="00B023C8"/>
    <w:rsid w:val="00B02597"/>
    <w:rsid w:val="00B03DAD"/>
    <w:rsid w:val="00B03EE2"/>
    <w:rsid w:val="00B0478B"/>
    <w:rsid w:val="00B051A3"/>
    <w:rsid w:val="00B05FD5"/>
    <w:rsid w:val="00B0634F"/>
    <w:rsid w:val="00B069E4"/>
    <w:rsid w:val="00B06BAF"/>
    <w:rsid w:val="00B108C2"/>
    <w:rsid w:val="00B10DC6"/>
    <w:rsid w:val="00B12067"/>
    <w:rsid w:val="00B124E7"/>
    <w:rsid w:val="00B1284A"/>
    <w:rsid w:val="00B12940"/>
    <w:rsid w:val="00B137CC"/>
    <w:rsid w:val="00B13AC4"/>
    <w:rsid w:val="00B13EA9"/>
    <w:rsid w:val="00B13F5D"/>
    <w:rsid w:val="00B14211"/>
    <w:rsid w:val="00B1431E"/>
    <w:rsid w:val="00B14D2A"/>
    <w:rsid w:val="00B1517B"/>
    <w:rsid w:val="00B15F82"/>
    <w:rsid w:val="00B15FE6"/>
    <w:rsid w:val="00B16C00"/>
    <w:rsid w:val="00B17CAB"/>
    <w:rsid w:val="00B17F31"/>
    <w:rsid w:val="00B20E01"/>
    <w:rsid w:val="00B212DA"/>
    <w:rsid w:val="00B21771"/>
    <w:rsid w:val="00B24D82"/>
    <w:rsid w:val="00B2533A"/>
    <w:rsid w:val="00B266EC"/>
    <w:rsid w:val="00B26E0A"/>
    <w:rsid w:val="00B26F70"/>
    <w:rsid w:val="00B30662"/>
    <w:rsid w:val="00B30EB8"/>
    <w:rsid w:val="00B3113F"/>
    <w:rsid w:val="00B315A4"/>
    <w:rsid w:val="00B315CB"/>
    <w:rsid w:val="00B31819"/>
    <w:rsid w:val="00B31EDE"/>
    <w:rsid w:val="00B32F18"/>
    <w:rsid w:val="00B333DE"/>
    <w:rsid w:val="00B33F80"/>
    <w:rsid w:val="00B34A9C"/>
    <w:rsid w:val="00B3631D"/>
    <w:rsid w:val="00B40BA0"/>
    <w:rsid w:val="00B4189F"/>
    <w:rsid w:val="00B42176"/>
    <w:rsid w:val="00B42625"/>
    <w:rsid w:val="00B42FA3"/>
    <w:rsid w:val="00B435B8"/>
    <w:rsid w:val="00B44B3C"/>
    <w:rsid w:val="00B44B8C"/>
    <w:rsid w:val="00B45D3E"/>
    <w:rsid w:val="00B46B99"/>
    <w:rsid w:val="00B47B1A"/>
    <w:rsid w:val="00B501D0"/>
    <w:rsid w:val="00B50A65"/>
    <w:rsid w:val="00B5138C"/>
    <w:rsid w:val="00B5185F"/>
    <w:rsid w:val="00B51D07"/>
    <w:rsid w:val="00B532DD"/>
    <w:rsid w:val="00B53B75"/>
    <w:rsid w:val="00B53C0F"/>
    <w:rsid w:val="00B53D10"/>
    <w:rsid w:val="00B54A37"/>
    <w:rsid w:val="00B54A5A"/>
    <w:rsid w:val="00B55338"/>
    <w:rsid w:val="00B55DE7"/>
    <w:rsid w:val="00B55E3F"/>
    <w:rsid w:val="00B56B9A"/>
    <w:rsid w:val="00B57724"/>
    <w:rsid w:val="00B57975"/>
    <w:rsid w:val="00B57EFF"/>
    <w:rsid w:val="00B6090C"/>
    <w:rsid w:val="00B60977"/>
    <w:rsid w:val="00B60A2D"/>
    <w:rsid w:val="00B60B5D"/>
    <w:rsid w:val="00B610E7"/>
    <w:rsid w:val="00B61760"/>
    <w:rsid w:val="00B618D3"/>
    <w:rsid w:val="00B61E3F"/>
    <w:rsid w:val="00B63BA9"/>
    <w:rsid w:val="00B6444A"/>
    <w:rsid w:val="00B64A63"/>
    <w:rsid w:val="00B65992"/>
    <w:rsid w:val="00B66837"/>
    <w:rsid w:val="00B67476"/>
    <w:rsid w:val="00B70022"/>
    <w:rsid w:val="00B70092"/>
    <w:rsid w:val="00B70333"/>
    <w:rsid w:val="00B70AA1"/>
    <w:rsid w:val="00B70D10"/>
    <w:rsid w:val="00B731C2"/>
    <w:rsid w:val="00B74C65"/>
    <w:rsid w:val="00B75450"/>
    <w:rsid w:val="00B7593A"/>
    <w:rsid w:val="00B75F3C"/>
    <w:rsid w:val="00B763D2"/>
    <w:rsid w:val="00B76404"/>
    <w:rsid w:val="00B77A69"/>
    <w:rsid w:val="00B77C38"/>
    <w:rsid w:val="00B8033C"/>
    <w:rsid w:val="00B804A6"/>
    <w:rsid w:val="00B8069B"/>
    <w:rsid w:val="00B808EF"/>
    <w:rsid w:val="00B83061"/>
    <w:rsid w:val="00B83C5D"/>
    <w:rsid w:val="00B83D7C"/>
    <w:rsid w:val="00B84145"/>
    <w:rsid w:val="00B84EDD"/>
    <w:rsid w:val="00B858FE"/>
    <w:rsid w:val="00B85F03"/>
    <w:rsid w:val="00B861E4"/>
    <w:rsid w:val="00B865DD"/>
    <w:rsid w:val="00B8740F"/>
    <w:rsid w:val="00B87A8A"/>
    <w:rsid w:val="00B87A8E"/>
    <w:rsid w:val="00B90666"/>
    <w:rsid w:val="00B92016"/>
    <w:rsid w:val="00B9212A"/>
    <w:rsid w:val="00B927AF"/>
    <w:rsid w:val="00B92A50"/>
    <w:rsid w:val="00B92C9A"/>
    <w:rsid w:val="00B92D6B"/>
    <w:rsid w:val="00B9337A"/>
    <w:rsid w:val="00B93399"/>
    <w:rsid w:val="00B94104"/>
    <w:rsid w:val="00B94861"/>
    <w:rsid w:val="00B950B4"/>
    <w:rsid w:val="00B957B6"/>
    <w:rsid w:val="00B959F0"/>
    <w:rsid w:val="00B9681B"/>
    <w:rsid w:val="00B96970"/>
    <w:rsid w:val="00B969C9"/>
    <w:rsid w:val="00B96F37"/>
    <w:rsid w:val="00B97356"/>
    <w:rsid w:val="00B9739A"/>
    <w:rsid w:val="00B97C84"/>
    <w:rsid w:val="00BA009F"/>
    <w:rsid w:val="00BA26F2"/>
    <w:rsid w:val="00BA2EDB"/>
    <w:rsid w:val="00BA2EE8"/>
    <w:rsid w:val="00BA4001"/>
    <w:rsid w:val="00BA4072"/>
    <w:rsid w:val="00BA4DCA"/>
    <w:rsid w:val="00BA6267"/>
    <w:rsid w:val="00BA6AAB"/>
    <w:rsid w:val="00BA6BE4"/>
    <w:rsid w:val="00BA6E1B"/>
    <w:rsid w:val="00BA7667"/>
    <w:rsid w:val="00BA7966"/>
    <w:rsid w:val="00BA7A0F"/>
    <w:rsid w:val="00BB1A34"/>
    <w:rsid w:val="00BB2252"/>
    <w:rsid w:val="00BB2988"/>
    <w:rsid w:val="00BB3355"/>
    <w:rsid w:val="00BB35EE"/>
    <w:rsid w:val="00BB43DC"/>
    <w:rsid w:val="00BB4566"/>
    <w:rsid w:val="00BB4F2A"/>
    <w:rsid w:val="00BB4FFE"/>
    <w:rsid w:val="00BB550D"/>
    <w:rsid w:val="00BC02D9"/>
    <w:rsid w:val="00BC0628"/>
    <w:rsid w:val="00BC0E50"/>
    <w:rsid w:val="00BC245C"/>
    <w:rsid w:val="00BC294E"/>
    <w:rsid w:val="00BC44FD"/>
    <w:rsid w:val="00BC4C75"/>
    <w:rsid w:val="00BC4FE1"/>
    <w:rsid w:val="00BC5AF9"/>
    <w:rsid w:val="00BC62C4"/>
    <w:rsid w:val="00BC62C7"/>
    <w:rsid w:val="00BC671A"/>
    <w:rsid w:val="00BC7CDF"/>
    <w:rsid w:val="00BC7D40"/>
    <w:rsid w:val="00BD17CA"/>
    <w:rsid w:val="00BD3682"/>
    <w:rsid w:val="00BD3D9A"/>
    <w:rsid w:val="00BD4C87"/>
    <w:rsid w:val="00BD58B1"/>
    <w:rsid w:val="00BD58DD"/>
    <w:rsid w:val="00BD5A80"/>
    <w:rsid w:val="00BD666B"/>
    <w:rsid w:val="00BD6C9F"/>
    <w:rsid w:val="00BD7197"/>
    <w:rsid w:val="00BD77BF"/>
    <w:rsid w:val="00BE00A5"/>
    <w:rsid w:val="00BE021A"/>
    <w:rsid w:val="00BE08C7"/>
    <w:rsid w:val="00BE142A"/>
    <w:rsid w:val="00BE1640"/>
    <w:rsid w:val="00BE18A7"/>
    <w:rsid w:val="00BE1C1E"/>
    <w:rsid w:val="00BE1ED3"/>
    <w:rsid w:val="00BE2AED"/>
    <w:rsid w:val="00BE2BCB"/>
    <w:rsid w:val="00BE2ED2"/>
    <w:rsid w:val="00BE4E67"/>
    <w:rsid w:val="00BE5451"/>
    <w:rsid w:val="00BE5525"/>
    <w:rsid w:val="00BE5BDE"/>
    <w:rsid w:val="00BE606B"/>
    <w:rsid w:val="00BE6A9A"/>
    <w:rsid w:val="00BE74AD"/>
    <w:rsid w:val="00BE7B00"/>
    <w:rsid w:val="00BF022F"/>
    <w:rsid w:val="00BF0C25"/>
    <w:rsid w:val="00BF10F6"/>
    <w:rsid w:val="00BF11D9"/>
    <w:rsid w:val="00BF2D81"/>
    <w:rsid w:val="00BF32A7"/>
    <w:rsid w:val="00BF3406"/>
    <w:rsid w:val="00BF38BB"/>
    <w:rsid w:val="00BF40D8"/>
    <w:rsid w:val="00BF54AA"/>
    <w:rsid w:val="00BF67D0"/>
    <w:rsid w:val="00BF6CC4"/>
    <w:rsid w:val="00BF6E62"/>
    <w:rsid w:val="00BF7747"/>
    <w:rsid w:val="00C01CC8"/>
    <w:rsid w:val="00C033AC"/>
    <w:rsid w:val="00C03792"/>
    <w:rsid w:val="00C03A75"/>
    <w:rsid w:val="00C03E32"/>
    <w:rsid w:val="00C0445C"/>
    <w:rsid w:val="00C0486F"/>
    <w:rsid w:val="00C048FC"/>
    <w:rsid w:val="00C04ED5"/>
    <w:rsid w:val="00C05C7E"/>
    <w:rsid w:val="00C05F0F"/>
    <w:rsid w:val="00C06160"/>
    <w:rsid w:val="00C06A49"/>
    <w:rsid w:val="00C06D43"/>
    <w:rsid w:val="00C06E99"/>
    <w:rsid w:val="00C1024C"/>
    <w:rsid w:val="00C10DFA"/>
    <w:rsid w:val="00C11110"/>
    <w:rsid w:val="00C11200"/>
    <w:rsid w:val="00C11473"/>
    <w:rsid w:val="00C1182B"/>
    <w:rsid w:val="00C124AF"/>
    <w:rsid w:val="00C1440B"/>
    <w:rsid w:val="00C145A9"/>
    <w:rsid w:val="00C152F5"/>
    <w:rsid w:val="00C152FA"/>
    <w:rsid w:val="00C1613A"/>
    <w:rsid w:val="00C163BB"/>
    <w:rsid w:val="00C166DE"/>
    <w:rsid w:val="00C1680E"/>
    <w:rsid w:val="00C169D0"/>
    <w:rsid w:val="00C16BBF"/>
    <w:rsid w:val="00C200D8"/>
    <w:rsid w:val="00C2148C"/>
    <w:rsid w:val="00C21DB6"/>
    <w:rsid w:val="00C21DEE"/>
    <w:rsid w:val="00C23A60"/>
    <w:rsid w:val="00C2486B"/>
    <w:rsid w:val="00C25A66"/>
    <w:rsid w:val="00C2698C"/>
    <w:rsid w:val="00C2736F"/>
    <w:rsid w:val="00C31E6C"/>
    <w:rsid w:val="00C31F98"/>
    <w:rsid w:val="00C326EC"/>
    <w:rsid w:val="00C33A9B"/>
    <w:rsid w:val="00C33D33"/>
    <w:rsid w:val="00C35509"/>
    <w:rsid w:val="00C355B4"/>
    <w:rsid w:val="00C35727"/>
    <w:rsid w:val="00C36010"/>
    <w:rsid w:val="00C40230"/>
    <w:rsid w:val="00C412AD"/>
    <w:rsid w:val="00C41B76"/>
    <w:rsid w:val="00C424A1"/>
    <w:rsid w:val="00C42E29"/>
    <w:rsid w:val="00C439EB"/>
    <w:rsid w:val="00C44CA6"/>
    <w:rsid w:val="00C45B6E"/>
    <w:rsid w:val="00C46007"/>
    <w:rsid w:val="00C460F0"/>
    <w:rsid w:val="00C4693F"/>
    <w:rsid w:val="00C46AA3"/>
    <w:rsid w:val="00C4760E"/>
    <w:rsid w:val="00C50850"/>
    <w:rsid w:val="00C52024"/>
    <w:rsid w:val="00C5217A"/>
    <w:rsid w:val="00C52227"/>
    <w:rsid w:val="00C5261A"/>
    <w:rsid w:val="00C52995"/>
    <w:rsid w:val="00C5514D"/>
    <w:rsid w:val="00C56FDC"/>
    <w:rsid w:val="00C606B2"/>
    <w:rsid w:val="00C6238A"/>
    <w:rsid w:val="00C62407"/>
    <w:rsid w:val="00C62F6A"/>
    <w:rsid w:val="00C653B6"/>
    <w:rsid w:val="00C668EA"/>
    <w:rsid w:val="00C67369"/>
    <w:rsid w:val="00C67468"/>
    <w:rsid w:val="00C71396"/>
    <w:rsid w:val="00C7148B"/>
    <w:rsid w:val="00C715FA"/>
    <w:rsid w:val="00C71809"/>
    <w:rsid w:val="00C71D97"/>
    <w:rsid w:val="00C72334"/>
    <w:rsid w:val="00C72FC0"/>
    <w:rsid w:val="00C730E8"/>
    <w:rsid w:val="00C745E2"/>
    <w:rsid w:val="00C74E15"/>
    <w:rsid w:val="00C74E16"/>
    <w:rsid w:val="00C75241"/>
    <w:rsid w:val="00C75500"/>
    <w:rsid w:val="00C75595"/>
    <w:rsid w:val="00C7568B"/>
    <w:rsid w:val="00C75A7D"/>
    <w:rsid w:val="00C76582"/>
    <w:rsid w:val="00C77425"/>
    <w:rsid w:val="00C77D6C"/>
    <w:rsid w:val="00C80599"/>
    <w:rsid w:val="00C81019"/>
    <w:rsid w:val="00C81BD8"/>
    <w:rsid w:val="00C81CE9"/>
    <w:rsid w:val="00C82E7C"/>
    <w:rsid w:val="00C83C68"/>
    <w:rsid w:val="00C8460F"/>
    <w:rsid w:val="00C84F07"/>
    <w:rsid w:val="00C85FF9"/>
    <w:rsid w:val="00C8650E"/>
    <w:rsid w:val="00C86742"/>
    <w:rsid w:val="00C86B42"/>
    <w:rsid w:val="00C8735B"/>
    <w:rsid w:val="00C87BB1"/>
    <w:rsid w:val="00C87F05"/>
    <w:rsid w:val="00C90DC8"/>
    <w:rsid w:val="00C91585"/>
    <w:rsid w:val="00C92371"/>
    <w:rsid w:val="00C925DE"/>
    <w:rsid w:val="00C92C19"/>
    <w:rsid w:val="00C9335A"/>
    <w:rsid w:val="00C93BC0"/>
    <w:rsid w:val="00C93E9C"/>
    <w:rsid w:val="00C943CD"/>
    <w:rsid w:val="00C95455"/>
    <w:rsid w:val="00C9571E"/>
    <w:rsid w:val="00C967F1"/>
    <w:rsid w:val="00C9683C"/>
    <w:rsid w:val="00CA1A49"/>
    <w:rsid w:val="00CA1B4B"/>
    <w:rsid w:val="00CA1E7D"/>
    <w:rsid w:val="00CA346B"/>
    <w:rsid w:val="00CA5607"/>
    <w:rsid w:val="00CA6649"/>
    <w:rsid w:val="00CA7397"/>
    <w:rsid w:val="00CA7D5A"/>
    <w:rsid w:val="00CA7E61"/>
    <w:rsid w:val="00CB01BC"/>
    <w:rsid w:val="00CB0CBB"/>
    <w:rsid w:val="00CB2C55"/>
    <w:rsid w:val="00CB305F"/>
    <w:rsid w:val="00CB383F"/>
    <w:rsid w:val="00CB3D33"/>
    <w:rsid w:val="00CB41D7"/>
    <w:rsid w:val="00CB5AC3"/>
    <w:rsid w:val="00CB64E2"/>
    <w:rsid w:val="00CB6F09"/>
    <w:rsid w:val="00CC02BD"/>
    <w:rsid w:val="00CC05CA"/>
    <w:rsid w:val="00CC0D74"/>
    <w:rsid w:val="00CC1AEC"/>
    <w:rsid w:val="00CC3C70"/>
    <w:rsid w:val="00CC47CA"/>
    <w:rsid w:val="00CC47DF"/>
    <w:rsid w:val="00CC53DE"/>
    <w:rsid w:val="00CD18B3"/>
    <w:rsid w:val="00CD27F1"/>
    <w:rsid w:val="00CD281D"/>
    <w:rsid w:val="00CD35D2"/>
    <w:rsid w:val="00CD387F"/>
    <w:rsid w:val="00CD3996"/>
    <w:rsid w:val="00CD3E41"/>
    <w:rsid w:val="00CD4112"/>
    <w:rsid w:val="00CD44CC"/>
    <w:rsid w:val="00CD5C34"/>
    <w:rsid w:val="00CD698E"/>
    <w:rsid w:val="00CD7950"/>
    <w:rsid w:val="00CD7BD9"/>
    <w:rsid w:val="00CD7D1D"/>
    <w:rsid w:val="00CD7D52"/>
    <w:rsid w:val="00CE2AFA"/>
    <w:rsid w:val="00CE2BA9"/>
    <w:rsid w:val="00CE34C5"/>
    <w:rsid w:val="00CE43CA"/>
    <w:rsid w:val="00CE4777"/>
    <w:rsid w:val="00CE47B2"/>
    <w:rsid w:val="00CE7499"/>
    <w:rsid w:val="00CE7C97"/>
    <w:rsid w:val="00CF0D19"/>
    <w:rsid w:val="00CF101B"/>
    <w:rsid w:val="00CF1446"/>
    <w:rsid w:val="00CF1492"/>
    <w:rsid w:val="00CF17E6"/>
    <w:rsid w:val="00CF1AB6"/>
    <w:rsid w:val="00CF1DC4"/>
    <w:rsid w:val="00CF2A5D"/>
    <w:rsid w:val="00CF37AE"/>
    <w:rsid w:val="00CF60FF"/>
    <w:rsid w:val="00CF6D5A"/>
    <w:rsid w:val="00CF6D62"/>
    <w:rsid w:val="00CF74C6"/>
    <w:rsid w:val="00CF79CA"/>
    <w:rsid w:val="00D00919"/>
    <w:rsid w:val="00D011A5"/>
    <w:rsid w:val="00D01E3C"/>
    <w:rsid w:val="00D0231D"/>
    <w:rsid w:val="00D025DA"/>
    <w:rsid w:val="00D035A7"/>
    <w:rsid w:val="00D03C9A"/>
    <w:rsid w:val="00D0421C"/>
    <w:rsid w:val="00D051D2"/>
    <w:rsid w:val="00D0762B"/>
    <w:rsid w:val="00D076AC"/>
    <w:rsid w:val="00D12496"/>
    <w:rsid w:val="00D12B75"/>
    <w:rsid w:val="00D14551"/>
    <w:rsid w:val="00D14ADE"/>
    <w:rsid w:val="00D1512C"/>
    <w:rsid w:val="00D15363"/>
    <w:rsid w:val="00D16CB4"/>
    <w:rsid w:val="00D17A6F"/>
    <w:rsid w:val="00D17D1B"/>
    <w:rsid w:val="00D20317"/>
    <w:rsid w:val="00D23F9C"/>
    <w:rsid w:val="00D25446"/>
    <w:rsid w:val="00D25CDD"/>
    <w:rsid w:val="00D25EA0"/>
    <w:rsid w:val="00D26765"/>
    <w:rsid w:val="00D26A9C"/>
    <w:rsid w:val="00D26E74"/>
    <w:rsid w:val="00D278E1"/>
    <w:rsid w:val="00D27D40"/>
    <w:rsid w:val="00D302BC"/>
    <w:rsid w:val="00D304F4"/>
    <w:rsid w:val="00D30B7F"/>
    <w:rsid w:val="00D30B99"/>
    <w:rsid w:val="00D31161"/>
    <w:rsid w:val="00D31629"/>
    <w:rsid w:val="00D31B52"/>
    <w:rsid w:val="00D32CEE"/>
    <w:rsid w:val="00D343E5"/>
    <w:rsid w:val="00D347F6"/>
    <w:rsid w:val="00D3486D"/>
    <w:rsid w:val="00D34AC6"/>
    <w:rsid w:val="00D35176"/>
    <w:rsid w:val="00D3539F"/>
    <w:rsid w:val="00D356A2"/>
    <w:rsid w:val="00D35865"/>
    <w:rsid w:val="00D35CD5"/>
    <w:rsid w:val="00D36545"/>
    <w:rsid w:val="00D37D05"/>
    <w:rsid w:val="00D418D8"/>
    <w:rsid w:val="00D43B44"/>
    <w:rsid w:val="00D43CAC"/>
    <w:rsid w:val="00D44BDB"/>
    <w:rsid w:val="00D45482"/>
    <w:rsid w:val="00D4585A"/>
    <w:rsid w:val="00D46C6C"/>
    <w:rsid w:val="00D46CF0"/>
    <w:rsid w:val="00D476A0"/>
    <w:rsid w:val="00D5067B"/>
    <w:rsid w:val="00D52B95"/>
    <w:rsid w:val="00D52E49"/>
    <w:rsid w:val="00D5315A"/>
    <w:rsid w:val="00D53698"/>
    <w:rsid w:val="00D539C2"/>
    <w:rsid w:val="00D53C22"/>
    <w:rsid w:val="00D543AD"/>
    <w:rsid w:val="00D54A61"/>
    <w:rsid w:val="00D55200"/>
    <w:rsid w:val="00D55CDB"/>
    <w:rsid w:val="00D55DD0"/>
    <w:rsid w:val="00D55F41"/>
    <w:rsid w:val="00D562EC"/>
    <w:rsid w:val="00D56C39"/>
    <w:rsid w:val="00D57B5E"/>
    <w:rsid w:val="00D57E25"/>
    <w:rsid w:val="00D60D07"/>
    <w:rsid w:val="00D6195E"/>
    <w:rsid w:val="00D61FDD"/>
    <w:rsid w:val="00D62ABC"/>
    <w:rsid w:val="00D637A0"/>
    <w:rsid w:val="00D64A74"/>
    <w:rsid w:val="00D64EAA"/>
    <w:rsid w:val="00D64EEB"/>
    <w:rsid w:val="00D654DA"/>
    <w:rsid w:val="00D65DDA"/>
    <w:rsid w:val="00D6603D"/>
    <w:rsid w:val="00D662FA"/>
    <w:rsid w:val="00D67808"/>
    <w:rsid w:val="00D67C9D"/>
    <w:rsid w:val="00D70009"/>
    <w:rsid w:val="00D70226"/>
    <w:rsid w:val="00D7034F"/>
    <w:rsid w:val="00D710E9"/>
    <w:rsid w:val="00D71132"/>
    <w:rsid w:val="00D717A8"/>
    <w:rsid w:val="00D730CB"/>
    <w:rsid w:val="00D73129"/>
    <w:rsid w:val="00D73A81"/>
    <w:rsid w:val="00D73AAB"/>
    <w:rsid w:val="00D7641F"/>
    <w:rsid w:val="00D764BC"/>
    <w:rsid w:val="00D767BF"/>
    <w:rsid w:val="00D7687D"/>
    <w:rsid w:val="00D76A4E"/>
    <w:rsid w:val="00D76DC8"/>
    <w:rsid w:val="00D770EB"/>
    <w:rsid w:val="00D77C84"/>
    <w:rsid w:val="00D80447"/>
    <w:rsid w:val="00D81A10"/>
    <w:rsid w:val="00D8224E"/>
    <w:rsid w:val="00D82FF5"/>
    <w:rsid w:val="00D83468"/>
    <w:rsid w:val="00D83636"/>
    <w:rsid w:val="00D84ABD"/>
    <w:rsid w:val="00D84F45"/>
    <w:rsid w:val="00D8543F"/>
    <w:rsid w:val="00D85DD0"/>
    <w:rsid w:val="00D86BF4"/>
    <w:rsid w:val="00D86E83"/>
    <w:rsid w:val="00D9012A"/>
    <w:rsid w:val="00D90BC1"/>
    <w:rsid w:val="00D90CA3"/>
    <w:rsid w:val="00D911B2"/>
    <w:rsid w:val="00D9155E"/>
    <w:rsid w:val="00D92257"/>
    <w:rsid w:val="00D92B5F"/>
    <w:rsid w:val="00D933F3"/>
    <w:rsid w:val="00D93562"/>
    <w:rsid w:val="00D94575"/>
    <w:rsid w:val="00D94F2C"/>
    <w:rsid w:val="00D9535B"/>
    <w:rsid w:val="00D9585D"/>
    <w:rsid w:val="00D958F3"/>
    <w:rsid w:val="00D9703C"/>
    <w:rsid w:val="00D97BA4"/>
    <w:rsid w:val="00DA227E"/>
    <w:rsid w:val="00DA24E4"/>
    <w:rsid w:val="00DA2883"/>
    <w:rsid w:val="00DA28D8"/>
    <w:rsid w:val="00DA2F3E"/>
    <w:rsid w:val="00DA4A41"/>
    <w:rsid w:val="00DA5C39"/>
    <w:rsid w:val="00DA5E42"/>
    <w:rsid w:val="00DA66CC"/>
    <w:rsid w:val="00DB39EE"/>
    <w:rsid w:val="00DB3E9A"/>
    <w:rsid w:val="00DB5F8C"/>
    <w:rsid w:val="00DB68AC"/>
    <w:rsid w:val="00DB6EBE"/>
    <w:rsid w:val="00DB7696"/>
    <w:rsid w:val="00DC01E0"/>
    <w:rsid w:val="00DC02E3"/>
    <w:rsid w:val="00DC0A39"/>
    <w:rsid w:val="00DC1046"/>
    <w:rsid w:val="00DC1821"/>
    <w:rsid w:val="00DC1F77"/>
    <w:rsid w:val="00DC21A2"/>
    <w:rsid w:val="00DC2D59"/>
    <w:rsid w:val="00DC4214"/>
    <w:rsid w:val="00DC484F"/>
    <w:rsid w:val="00DC49EC"/>
    <w:rsid w:val="00DC5C57"/>
    <w:rsid w:val="00DC6B9D"/>
    <w:rsid w:val="00DC7D1B"/>
    <w:rsid w:val="00DC7D20"/>
    <w:rsid w:val="00DD03DE"/>
    <w:rsid w:val="00DD07C7"/>
    <w:rsid w:val="00DD1CEC"/>
    <w:rsid w:val="00DD1DB6"/>
    <w:rsid w:val="00DD2E91"/>
    <w:rsid w:val="00DD38BA"/>
    <w:rsid w:val="00DD3A37"/>
    <w:rsid w:val="00DD3EF2"/>
    <w:rsid w:val="00DD4A4D"/>
    <w:rsid w:val="00DD4AAB"/>
    <w:rsid w:val="00DD4F29"/>
    <w:rsid w:val="00DD4F59"/>
    <w:rsid w:val="00DD515E"/>
    <w:rsid w:val="00DD7B88"/>
    <w:rsid w:val="00DD7C19"/>
    <w:rsid w:val="00DD7CD5"/>
    <w:rsid w:val="00DE017D"/>
    <w:rsid w:val="00DE0293"/>
    <w:rsid w:val="00DE08C2"/>
    <w:rsid w:val="00DE1275"/>
    <w:rsid w:val="00DE2887"/>
    <w:rsid w:val="00DE32BD"/>
    <w:rsid w:val="00DE355F"/>
    <w:rsid w:val="00DE3FB1"/>
    <w:rsid w:val="00DE538B"/>
    <w:rsid w:val="00DE5A58"/>
    <w:rsid w:val="00DE63A8"/>
    <w:rsid w:val="00DE65AE"/>
    <w:rsid w:val="00DE6C2A"/>
    <w:rsid w:val="00DE7069"/>
    <w:rsid w:val="00DE7F31"/>
    <w:rsid w:val="00DF09C0"/>
    <w:rsid w:val="00DF1891"/>
    <w:rsid w:val="00DF2B67"/>
    <w:rsid w:val="00DF53DE"/>
    <w:rsid w:val="00DF5B18"/>
    <w:rsid w:val="00DF5CE2"/>
    <w:rsid w:val="00DF632D"/>
    <w:rsid w:val="00DF6B1C"/>
    <w:rsid w:val="00DF72E2"/>
    <w:rsid w:val="00E004B5"/>
    <w:rsid w:val="00E0076D"/>
    <w:rsid w:val="00E01244"/>
    <w:rsid w:val="00E01A2F"/>
    <w:rsid w:val="00E01CCA"/>
    <w:rsid w:val="00E01E39"/>
    <w:rsid w:val="00E02911"/>
    <w:rsid w:val="00E030BC"/>
    <w:rsid w:val="00E033EF"/>
    <w:rsid w:val="00E03A27"/>
    <w:rsid w:val="00E03FC3"/>
    <w:rsid w:val="00E0512A"/>
    <w:rsid w:val="00E0582E"/>
    <w:rsid w:val="00E05C19"/>
    <w:rsid w:val="00E10086"/>
    <w:rsid w:val="00E107CB"/>
    <w:rsid w:val="00E120F8"/>
    <w:rsid w:val="00E12A76"/>
    <w:rsid w:val="00E12BDE"/>
    <w:rsid w:val="00E1323E"/>
    <w:rsid w:val="00E13856"/>
    <w:rsid w:val="00E1427C"/>
    <w:rsid w:val="00E14FBC"/>
    <w:rsid w:val="00E16188"/>
    <w:rsid w:val="00E218C9"/>
    <w:rsid w:val="00E224B7"/>
    <w:rsid w:val="00E22A3E"/>
    <w:rsid w:val="00E22C16"/>
    <w:rsid w:val="00E2335E"/>
    <w:rsid w:val="00E235D7"/>
    <w:rsid w:val="00E23DB3"/>
    <w:rsid w:val="00E25BC5"/>
    <w:rsid w:val="00E25EDC"/>
    <w:rsid w:val="00E26E4E"/>
    <w:rsid w:val="00E271A7"/>
    <w:rsid w:val="00E27CF5"/>
    <w:rsid w:val="00E300A4"/>
    <w:rsid w:val="00E3375F"/>
    <w:rsid w:val="00E3465E"/>
    <w:rsid w:val="00E351DF"/>
    <w:rsid w:val="00E357EC"/>
    <w:rsid w:val="00E35B43"/>
    <w:rsid w:val="00E35F86"/>
    <w:rsid w:val="00E362C4"/>
    <w:rsid w:val="00E4102E"/>
    <w:rsid w:val="00E41B6E"/>
    <w:rsid w:val="00E41CCC"/>
    <w:rsid w:val="00E4225D"/>
    <w:rsid w:val="00E42DD5"/>
    <w:rsid w:val="00E42F30"/>
    <w:rsid w:val="00E43C41"/>
    <w:rsid w:val="00E45625"/>
    <w:rsid w:val="00E4590C"/>
    <w:rsid w:val="00E45C2A"/>
    <w:rsid w:val="00E4698E"/>
    <w:rsid w:val="00E46B2C"/>
    <w:rsid w:val="00E46FE4"/>
    <w:rsid w:val="00E47AC4"/>
    <w:rsid w:val="00E47F1B"/>
    <w:rsid w:val="00E50894"/>
    <w:rsid w:val="00E508E5"/>
    <w:rsid w:val="00E515D2"/>
    <w:rsid w:val="00E52D77"/>
    <w:rsid w:val="00E53711"/>
    <w:rsid w:val="00E537EC"/>
    <w:rsid w:val="00E54366"/>
    <w:rsid w:val="00E54E9D"/>
    <w:rsid w:val="00E551F6"/>
    <w:rsid w:val="00E5682A"/>
    <w:rsid w:val="00E57BA6"/>
    <w:rsid w:val="00E57E4F"/>
    <w:rsid w:val="00E60204"/>
    <w:rsid w:val="00E6083D"/>
    <w:rsid w:val="00E60ABB"/>
    <w:rsid w:val="00E60AD1"/>
    <w:rsid w:val="00E62108"/>
    <w:rsid w:val="00E62EA2"/>
    <w:rsid w:val="00E6304F"/>
    <w:rsid w:val="00E63481"/>
    <w:rsid w:val="00E6385E"/>
    <w:rsid w:val="00E63AFB"/>
    <w:rsid w:val="00E6419D"/>
    <w:rsid w:val="00E64B8B"/>
    <w:rsid w:val="00E65472"/>
    <w:rsid w:val="00E659FF"/>
    <w:rsid w:val="00E671FB"/>
    <w:rsid w:val="00E67BB6"/>
    <w:rsid w:val="00E67C30"/>
    <w:rsid w:val="00E7026F"/>
    <w:rsid w:val="00E70F21"/>
    <w:rsid w:val="00E712DE"/>
    <w:rsid w:val="00E71358"/>
    <w:rsid w:val="00E71587"/>
    <w:rsid w:val="00E71F47"/>
    <w:rsid w:val="00E7281C"/>
    <w:rsid w:val="00E72C71"/>
    <w:rsid w:val="00E73262"/>
    <w:rsid w:val="00E734E3"/>
    <w:rsid w:val="00E738C4"/>
    <w:rsid w:val="00E74490"/>
    <w:rsid w:val="00E769AC"/>
    <w:rsid w:val="00E76C9C"/>
    <w:rsid w:val="00E80253"/>
    <w:rsid w:val="00E80519"/>
    <w:rsid w:val="00E8077A"/>
    <w:rsid w:val="00E80A02"/>
    <w:rsid w:val="00E80AA6"/>
    <w:rsid w:val="00E80CC8"/>
    <w:rsid w:val="00E80F2A"/>
    <w:rsid w:val="00E8133B"/>
    <w:rsid w:val="00E82D31"/>
    <w:rsid w:val="00E82F8E"/>
    <w:rsid w:val="00E831B4"/>
    <w:rsid w:val="00E83613"/>
    <w:rsid w:val="00E85BC7"/>
    <w:rsid w:val="00E86AC6"/>
    <w:rsid w:val="00E86EC9"/>
    <w:rsid w:val="00E871D4"/>
    <w:rsid w:val="00E87248"/>
    <w:rsid w:val="00E8726E"/>
    <w:rsid w:val="00E926F0"/>
    <w:rsid w:val="00E93071"/>
    <w:rsid w:val="00E930B6"/>
    <w:rsid w:val="00E93209"/>
    <w:rsid w:val="00E93E17"/>
    <w:rsid w:val="00E94377"/>
    <w:rsid w:val="00E959A1"/>
    <w:rsid w:val="00E95D6D"/>
    <w:rsid w:val="00E96CC1"/>
    <w:rsid w:val="00E9745B"/>
    <w:rsid w:val="00E97DA1"/>
    <w:rsid w:val="00EA10DE"/>
    <w:rsid w:val="00EA1197"/>
    <w:rsid w:val="00EA14F7"/>
    <w:rsid w:val="00EA17A3"/>
    <w:rsid w:val="00EA1B0A"/>
    <w:rsid w:val="00EA1EC0"/>
    <w:rsid w:val="00EA2473"/>
    <w:rsid w:val="00EA2F5D"/>
    <w:rsid w:val="00EA3C94"/>
    <w:rsid w:val="00EA41E5"/>
    <w:rsid w:val="00EA462A"/>
    <w:rsid w:val="00EA6226"/>
    <w:rsid w:val="00EA67B6"/>
    <w:rsid w:val="00EA6FEC"/>
    <w:rsid w:val="00EA7070"/>
    <w:rsid w:val="00EA7CB6"/>
    <w:rsid w:val="00EA7EEE"/>
    <w:rsid w:val="00EA7F8D"/>
    <w:rsid w:val="00EB01B8"/>
    <w:rsid w:val="00EB0A5B"/>
    <w:rsid w:val="00EB1C2A"/>
    <w:rsid w:val="00EB2446"/>
    <w:rsid w:val="00EB4152"/>
    <w:rsid w:val="00EB4846"/>
    <w:rsid w:val="00EB4D67"/>
    <w:rsid w:val="00EB51D3"/>
    <w:rsid w:val="00EB5DFA"/>
    <w:rsid w:val="00EB67E6"/>
    <w:rsid w:val="00EB6C3E"/>
    <w:rsid w:val="00EB6DC4"/>
    <w:rsid w:val="00EB7310"/>
    <w:rsid w:val="00EB7A61"/>
    <w:rsid w:val="00EB7E07"/>
    <w:rsid w:val="00EC16D6"/>
    <w:rsid w:val="00EC35BA"/>
    <w:rsid w:val="00EC3B56"/>
    <w:rsid w:val="00EC401B"/>
    <w:rsid w:val="00EC407A"/>
    <w:rsid w:val="00EC4936"/>
    <w:rsid w:val="00EC5450"/>
    <w:rsid w:val="00EC5EAE"/>
    <w:rsid w:val="00EC5FB7"/>
    <w:rsid w:val="00EC6602"/>
    <w:rsid w:val="00EC66CA"/>
    <w:rsid w:val="00EC682C"/>
    <w:rsid w:val="00EC6FCA"/>
    <w:rsid w:val="00EC75E9"/>
    <w:rsid w:val="00ED020B"/>
    <w:rsid w:val="00ED19C8"/>
    <w:rsid w:val="00ED1B12"/>
    <w:rsid w:val="00ED20CE"/>
    <w:rsid w:val="00ED328D"/>
    <w:rsid w:val="00ED3E6E"/>
    <w:rsid w:val="00ED4D75"/>
    <w:rsid w:val="00ED5E83"/>
    <w:rsid w:val="00ED623B"/>
    <w:rsid w:val="00ED653F"/>
    <w:rsid w:val="00ED74C4"/>
    <w:rsid w:val="00EE0FED"/>
    <w:rsid w:val="00EE1128"/>
    <w:rsid w:val="00EE1EC9"/>
    <w:rsid w:val="00EE20D4"/>
    <w:rsid w:val="00EE4F0F"/>
    <w:rsid w:val="00EE52A7"/>
    <w:rsid w:val="00EE72F3"/>
    <w:rsid w:val="00EE7AE8"/>
    <w:rsid w:val="00EE7FE9"/>
    <w:rsid w:val="00EF0C0B"/>
    <w:rsid w:val="00EF1581"/>
    <w:rsid w:val="00EF2425"/>
    <w:rsid w:val="00EF28F8"/>
    <w:rsid w:val="00EF293F"/>
    <w:rsid w:val="00EF2960"/>
    <w:rsid w:val="00EF4C37"/>
    <w:rsid w:val="00EF4D59"/>
    <w:rsid w:val="00EF54B0"/>
    <w:rsid w:val="00EF5E91"/>
    <w:rsid w:val="00EF62F9"/>
    <w:rsid w:val="00EF6E82"/>
    <w:rsid w:val="00EF7605"/>
    <w:rsid w:val="00F00062"/>
    <w:rsid w:val="00F0066B"/>
    <w:rsid w:val="00F00ADA"/>
    <w:rsid w:val="00F00CCC"/>
    <w:rsid w:val="00F01712"/>
    <w:rsid w:val="00F0171D"/>
    <w:rsid w:val="00F02AE2"/>
    <w:rsid w:val="00F0398E"/>
    <w:rsid w:val="00F03D26"/>
    <w:rsid w:val="00F04F25"/>
    <w:rsid w:val="00F069B5"/>
    <w:rsid w:val="00F06C9F"/>
    <w:rsid w:val="00F07F27"/>
    <w:rsid w:val="00F10443"/>
    <w:rsid w:val="00F10661"/>
    <w:rsid w:val="00F110A6"/>
    <w:rsid w:val="00F11586"/>
    <w:rsid w:val="00F1233D"/>
    <w:rsid w:val="00F1309F"/>
    <w:rsid w:val="00F133A3"/>
    <w:rsid w:val="00F136DB"/>
    <w:rsid w:val="00F13FF9"/>
    <w:rsid w:val="00F14679"/>
    <w:rsid w:val="00F14DE7"/>
    <w:rsid w:val="00F15C70"/>
    <w:rsid w:val="00F16180"/>
    <w:rsid w:val="00F16622"/>
    <w:rsid w:val="00F17086"/>
    <w:rsid w:val="00F20C51"/>
    <w:rsid w:val="00F21088"/>
    <w:rsid w:val="00F21ADE"/>
    <w:rsid w:val="00F21E3D"/>
    <w:rsid w:val="00F22735"/>
    <w:rsid w:val="00F22CD9"/>
    <w:rsid w:val="00F23369"/>
    <w:rsid w:val="00F24A2A"/>
    <w:rsid w:val="00F24DB4"/>
    <w:rsid w:val="00F25AE1"/>
    <w:rsid w:val="00F26173"/>
    <w:rsid w:val="00F26862"/>
    <w:rsid w:val="00F27415"/>
    <w:rsid w:val="00F2744B"/>
    <w:rsid w:val="00F274AE"/>
    <w:rsid w:val="00F27BA4"/>
    <w:rsid w:val="00F303BB"/>
    <w:rsid w:val="00F308E7"/>
    <w:rsid w:val="00F31A5B"/>
    <w:rsid w:val="00F31D2B"/>
    <w:rsid w:val="00F31FDD"/>
    <w:rsid w:val="00F32F32"/>
    <w:rsid w:val="00F34486"/>
    <w:rsid w:val="00F359B8"/>
    <w:rsid w:val="00F35AAA"/>
    <w:rsid w:val="00F363C0"/>
    <w:rsid w:val="00F36574"/>
    <w:rsid w:val="00F37255"/>
    <w:rsid w:val="00F376A0"/>
    <w:rsid w:val="00F40125"/>
    <w:rsid w:val="00F40699"/>
    <w:rsid w:val="00F40EC3"/>
    <w:rsid w:val="00F4308D"/>
    <w:rsid w:val="00F437A3"/>
    <w:rsid w:val="00F43912"/>
    <w:rsid w:val="00F446EB"/>
    <w:rsid w:val="00F44A79"/>
    <w:rsid w:val="00F457B8"/>
    <w:rsid w:val="00F45925"/>
    <w:rsid w:val="00F45ACE"/>
    <w:rsid w:val="00F45ECF"/>
    <w:rsid w:val="00F46485"/>
    <w:rsid w:val="00F46C47"/>
    <w:rsid w:val="00F4740E"/>
    <w:rsid w:val="00F474C2"/>
    <w:rsid w:val="00F4750C"/>
    <w:rsid w:val="00F47965"/>
    <w:rsid w:val="00F53019"/>
    <w:rsid w:val="00F56D8C"/>
    <w:rsid w:val="00F57673"/>
    <w:rsid w:val="00F57E4F"/>
    <w:rsid w:val="00F6045F"/>
    <w:rsid w:val="00F622BD"/>
    <w:rsid w:val="00F6293F"/>
    <w:rsid w:val="00F6297E"/>
    <w:rsid w:val="00F63484"/>
    <w:rsid w:val="00F64BBB"/>
    <w:rsid w:val="00F661B9"/>
    <w:rsid w:val="00F66DA9"/>
    <w:rsid w:val="00F670AC"/>
    <w:rsid w:val="00F671B3"/>
    <w:rsid w:val="00F679FE"/>
    <w:rsid w:val="00F70C3B"/>
    <w:rsid w:val="00F71F70"/>
    <w:rsid w:val="00F72E9D"/>
    <w:rsid w:val="00F75D0C"/>
    <w:rsid w:val="00F77FC8"/>
    <w:rsid w:val="00F809FA"/>
    <w:rsid w:val="00F82F81"/>
    <w:rsid w:val="00F8321F"/>
    <w:rsid w:val="00F833E8"/>
    <w:rsid w:val="00F840CF"/>
    <w:rsid w:val="00F8430E"/>
    <w:rsid w:val="00F84EE5"/>
    <w:rsid w:val="00F853B3"/>
    <w:rsid w:val="00F855E0"/>
    <w:rsid w:val="00F8730C"/>
    <w:rsid w:val="00F87A84"/>
    <w:rsid w:val="00F87B95"/>
    <w:rsid w:val="00F909C9"/>
    <w:rsid w:val="00F90BC6"/>
    <w:rsid w:val="00F9143E"/>
    <w:rsid w:val="00F9192D"/>
    <w:rsid w:val="00F923CA"/>
    <w:rsid w:val="00F930E5"/>
    <w:rsid w:val="00F9360E"/>
    <w:rsid w:val="00F93F74"/>
    <w:rsid w:val="00F94862"/>
    <w:rsid w:val="00F96025"/>
    <w:rsid w:val="00F97450"/>
    <w:rsid w:val="00F97961"/>
    <w:rsid w:val="00F97BA6"/>
    <w:rsid w:val="00FA02E3"/>
    <w:rsid w:val="00FA0B03"/>
    <w:rsid w:val="00FA0BD4"/>
    <w:rsid w:val="00FA0CCF"/>
    <w:rsid w:val="00FA1C84"/>
    <w:rsid w:val="00FA1DCD"/>
    <w:rsid w:val="00FA2A60"/>
    <w:rsid w:val="00FA2AED"/>
    <w:rsid w:val="00FA2FC8"/>
    <w:rsid w:val="00FA33A6"/>
    <w:rsid w:val="00FA37A2"/>
    <w:rsid w:val="00FA454D"/>
    <w:rsid w:val="00FA4BD9"/>
    <w:rsid w:val="00FA4DE5"/>
    <w:rsid w:val="00FA4EBF"/>
    <w:rsid w:val="00FA511C"/>
    <w:rsid w:val="00FA620A"/>
    <w:rsid w:val="00FA651B"/>
    <w:rsid w:val="00FA722F"/>
    <w:rsid w:val="00FB018E"/>
    <w:rsid w:val="00FB0472"/>
    <w:rsid w:val="00FB0693"/>
    <w:rsid w:val="00FB0983"/>
    <w:rsid w:val="00FB0F72"/>
    <w:rsid w:val="00FB1A93"/>
    <w:rsid w:val="00FB227F"/>
    <w:rsid w:val="00FB24CF"/>
    <w:rsid w:val="00FB3D51"/>
    <w:rsid w:val="00FB3F39"/>
    <w:rsid w:val="00FB4557"/>
    <w:rsid w:val="00FB4C83"/>
    <w:rsid w:val="00FB6277"/>
    <w:rsid w:val="00FB6521"/>
    <w:rsid w:val="00FB6C05"/>
    <w:rsid w:val="00FB6EAC"/>
    <w:rsid w:val="00FC0AB7"/>
    <w:rsid w:val="00FC123C"/>
    <w:rsid w:val="00FC14A3"/>
    <w:rsid w:val="00FC2D18"/>
    <w:rsid w:val="00FC2DD1"/>
    <w:rsid w:val="00FC4832"/>
    <w:rsid w:val="00FC4BC8"/>
    <w:rsid w:val="00FC4ED4"/>
    <w:rsid w:val="00FC510D"/>
    <w:rsid w:val="00FC5576"/>
    <w:rsid w:val="00FC6370"/>
    <w:rsid w:val="00FC6B9C"/>
    <w:rsid w:val="00FC7259"/>
    <w:rsid w:val="00FD1104"/>
    <w:rsid w:val="00FD19D5"/>
    <w:rsid w:val="00FD1AD6"/>
    <w:rsid w:val="00FD2124"/>
    <w:rsid w:val="00FD2455"/>
    <w:rsid w:val="00FD24EC"/>
    <w:rsid w:val="00FD2DEF"/>
    <w:rsid w:val="00FD2FF8"/>
    <w:rsid w:val="00FD437E"/>
    <w:rsid w:val="00FD52AD"/>
    <w:rsid w:val="00FD571A"/>
    <w:rsid w:val="00FD617A"/>
    <w:rsid w:val="00FD6631"/>
    <w:rsid w:val="00FD68E4"/>
    <w:rsid w:val="00FD6BA4"/>
    <w:rsid w:val="00FD71E7"/>
    <w:rsid w:val="00FE0F13"/>
    <w:rsid w:val="00FE13AD"/>
    <w:rsid w:val="00FE15E0"/>
    <w:rsid w:val="00FE1680"/>
    <w:rsid w:val="00FE1CDC"/>
    <w:rsid w:val="00FE1F43"/>
    <w:rsid w:val="00FE1F62"/>
    <w:rsid w:val="00FE1FCD"/>
    <w:rsid w:val="00FE230C"/>
    <w:rsid w:val="00FE26AB"/>
    <w:rsid w:val="00FE3145"/>
    <w:rsid w:val="00FE3BC3"/>
    <w:rsid w:val="00FE3CC8"/>
    <w:rsid w:val="00FE3E0A"/>
    <w:rsid w:val="00FE5EE6"/>
    <w:rsid w:val="00FE6A22"/>
    <w:rsid w:val="00FF00B0"/>
    <w:rsid w:val="00FF04DB"/>
    <w:rsid w:val="00FF0747"/>
    <w:rsid w:val="00FF084E"/>
    <w:rsid w:val="00FF0B50"/>
    <w:rsid w:val="00FF0BA5"/>
    <w:rsid w:val="00FF2654"/>
    <w:rsid w:val="00FF274E"/>
    <w:rsid w:val="00FF295A"/>
    <w:rsid w:val="00FF363C"/>
    <w:rsid w:val="00FF3A4D"/>
    <w:rsid w:val="00FF450D"/>
    <w:rsid w:val="00FF4549"/>
    <w:rsid w:val="00FF4AE8"/>
    <w:rsid w:val="00FF5378"/>
    <w:rsid w:val="00FF5575"/>
    <w:rsid w:val="00FF580B"/>
    <w:rsid w:val="00FF5FEC"/>
    <w:rsid w:val="00FF6118"/>
    <w:rsid w:val="00FF6583"/>
    <w:rsid w:val="00FF696E"/>
    <w:rsid w:val="00FF6BE7"/>
    <w:rsid w:val="01821A06"/>
    <w:rsid w:val="0A961E16"/>
    <w:rsid w:val="0F8352EA"/>
    <w:rsid w:val="11354914"/>
    <w:rsid w:val="1380493F"/>
    <w:rsid w:val="14EB7572"/>
    <w:rsid w:val="177B0DB4"/>
    <w:rsid w:val="1FA45032"/>
    <w:rsid w:val="2CFC1237"/>
    <w:rsid w:val="332A15CA"/>
    <w:rsid w:val="373A6AC9"/>
    <w:rsid w:val="3EF80747"/>
    <w:rsid w:val="48C1379A"/>
    <w:rsid w:val="4F417B58"/>
    <w:rsid w:val="50B87229"/>
    <w:rsid w:val="58542770"/>
    <w:rsid w:val="62EA2A60"/>
    <w:rsid w:val="66107F65"/>
    <w:rsid w:val="6FA66B9E"/>
    <w:rsid w:val="73B30132"/>
    <w:rsid w:val="77143499"/>
    <w:rsid w:val="78AE4ACC"/>
    <w:rsid w:val="7E0D7D27"/>
    <w:rsid w:val="7FE50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30D8F"/>
  <w15:docId w15:val="{47B8F095-82F7-4ACD-91FE-445BA835D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80"/>
      <w:outlineLvl w:val="0"/>
    </w:pPr>
    <w:rPr>
      <w:rFonts w:ascii="Times New Roman" w:eastAsiaTheme="majorEastAsia" w:hAnsi="Times New Roman" w:cstheme="majorBidi"/>
      <w:b/>
      <w:sz w:val="22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513"/>
        <w:tab w:val="right" w:pos="9026"/>
      </w:tabs>
    </w:p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  <w:lang w:val="en-US" w:eastAsia="zh-CN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kern w:val="2"/>
      <w:sz w:val="21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kern w:val="2"/>
      <w:sz w:val="21"/>
      <w:lang w:val="en-US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kern w:val="2"/>
      <w:sz w:val="20"/>
      <w:lang w:val="en-US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kern w:val="2"/>
      <w:sz w:val="20"/>
      <w:lang w:val="en-US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customStyle="1" w:styleId="msonormal0">
    <w:name w:val="msonormal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023B21-89C2-4F37-8589-6CC748108D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庆祥</dc:creator>
  <cp:lastModifiedBy>Kannan.RK</cp:lastModifiedBy>
  <cp:revision>2</cp:revision>
  <cp:lastPrinted>2025-12-08T01:59:00Z</cp:lastPrinted>
  <dcterms:created xsi:type="dcterms:W3CDTF">2026-06-27T05:54:00Z</dcterms:created>
  <dcterms:modified xsi:type="dcterms:W3CDTF">2026-06-27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BmNzFhNTE2ODA4NWNjMzY3MDUyM2Q1MGJjODVmODYiLCJ1c2VySWQiOiI4MTMyNDg2OTIifQ==</vt:lpwstr>
  </property>
  <property fmtid="{D5CDD505-2E9C-101B-9397-08002B2CF9AE}" pid="3" name="KSOProductBuildVer">
    <vt:lpwstr>2052-12.1.0.25225</vt:lpwstr>
  </property>
  <property fmtid="{D5CDD505-2E9C-101B-9397-08002B2CF9AE}" pid="4" name="ICV">
    <vt:lpwstr>B00B896FF9004B679AB74ECC8D70E027_12</vt:lpwstr>
  </property>
</Properties>
</file>